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E570A" w14:textId="77777777" w:rsidR="005F2EA5" w:rsidRPr="009A74EA" w:rsidRDefault="005F2EA5" w:rsidP="00740271">
      <w:pPr>
        <w:pStyle w:val="ListParagraph"/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72BC323" w14:textId="0E3A6EE6" w:rsidR="00A505B5" w:rsidRPr="009A74EA" w:rsidRDefault="009A74EA" w:rsidP="000819F4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. Serological tests for diagnosis of canine visceral leishmaniasis</w:t>
      </w:r>
    </w:p>
    <w:tbl>
      <w:tblPr>
        <w:tblStyle w:val="TableGrid"/>
        <w:tblW w:w="11808" w:type="dxa"/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260"/>
        <w:gridCol w:w="2340"/>
        <w:gridCol w:w="1710"/>
        <w:gridCol w:w="1710"/>
        <w:gridCol w:w="2070"/>
      </w:tblGrid>
      <w:tr w:rsidR="00A505B5" w:rsidRPr="009A74EA" w14:paraId="6758A6BB" w14:textId="77777777" w:rsidTr="009A74EA">
        <w:tc>
          <w:tcPr>
            <w:tcW w:w="1368" w:type="dxa"/>
            <w:shd w:val="clear" w:color="auto" w:fill="D9D9D9" w:themeFill="background1" w:themeFillShade="D9"/>
          </w:tcPr>
          <w:p w14:paraId="24E9E07F" w14:textId="77777777" w:rsidR="00A505B5" w:rsidRPr="009A74EA" w:rsidRDefault="00A505B5" w:rsidP="002A78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4EA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B562641" w14:textId="77777777" w:rsidR="00A505B5" w:rsidRPr="009A74EA" w:rsidRDefault="00A505B5" w:rsidP="002A78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4EA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3065557" w14:textId="77777777" w:rsidR="00A505B5" w:rsidRPr="009A74EA" w:rsidRDefault="00A505B5" w:rsidP="002A78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4EA">
              <w:rPr>
                <w:rFonts w:ascii="Times New Roman" w:hAnsi="Times New Roman" w:cs="Times New Roman"/>
                <w:b/>
              </w:rPr>
              <w:t xml:space="preserve">Test 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5504E09E" w14:textId="77777777" w:rsidR="00A505B5" w:rsidRPr="009A74EA" w:rsidRDefault="00A505B5" w:rsidP="002A78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4EA">
              <w:rPr>
                <w:rFonts w:ascii="Times New Roman" w:hAnsi="Times New Roman" w:cs="Times New Roman"/>
                <w:b/>
              </w:rPr>
              <w:t>Main Objectiv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729EA89" w14:textId="77777777" w:rsidR="00A505B5" w:rsidRPr="009A74EA" w:rsidRDefault="00A505B5" w:rsidP="002A78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4EA">
              <w:rPr>
                <w:rFonts w:ascii="Times New Roman" w:hAnsi="Times New Roman" w:cs="Times New Roman"/>
                <w:b/>
              </w:rPr>
              <w:t>Sensitivity</w:t>
            </w:r>
          </w:p>
          <w:p w14:paraId="5E175B24" w14:textId="72820202" w:rsidR="00A505B5" w:rsidRPr="009A74EA" w:rsidRDefault="00A505B5" w:rsidP="002A78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411057F5" w14:textId="77777777" w:rsidR="00A505B5" w:rsidRPr="009A74EA" w:rsidRDefault="00A505B5" w:rsidP="002A78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4EA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B0B30B7" w14:textId="77777777" w:rsidR="00A505B5" w:rsidRPr="009A74EA" w:rsidRDefault="00A505B5" w:rsidP="002A78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4EA">
              <w:rPr>
                <w:rFonts w:ascii="Times New Roman" w:hAnsi="Times New Roman" w:cs="Times New Roman"/>
                <w:b/>
              </w:rPr>
              <w:t>Limitations</w:t>
            </w:r>
          </w:p>
        </w:tc>
      </w:tr>
      <w:tr w:rsidR="00A505B5" w:rsidRPr="009A74EA" w14:paraId="45537298" w14:textId="77777777" w:rsidTr="009A74EA">
        <w:tc>
          <w:tcPr>
            <w:tcW w:w="1368" w:type="dxa"/>
          </w:tcPr>
          <w:p w14:paraId="4F01545C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010E3401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Adams et al., 2012</w:t>
            </w:r>
          </w:p>
        </w:tc>
        <w:tc>
          <w:tcPr>
            <w:tcW w:w="1350" w:type="dxa"/>
          </w:tcPr>
          <w:p w14:paraId="18EDB107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71AD28E4" w14:textId="316AFC12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 xml:space="preserve">Leishmania </w:t>
            </w:r>
            <w:r w:rsidRPr="009A74EA">
              <w:rPr>
                <w:rFonts w:ascii="Times New Roman" w:hAnsi="Times New Roman" w:cs="Times New Roman"/>
              </w:rPr>
              <w:t>promastigote</w:t>
            </w:r>
            <w:r w:rsidR="002A785B" w:rsidRPr="009A74EA">
              <w:rPr>
                <w:rFonts w:ascii="Times New Roman" w:hAnsi="Times New Roman" w:cs="Times New Roman"/>
              </w:rPr>
              <w:t xml:space="preserve"> </w:t>
            </w:r>
            <w:r w:rsidR="00CB7480" w:rsidRPr="009A74EA">
              <w:rPr>
                <w:rFonts w:ascii="Times New Roman" w:hAnsi="Times New Roman" w:cs="Times New Roman"/>
              </w:rPr>
              <w:t>crude lysates</w:t>
            </w:r>
          </w:p>
        </w:tc>
        <w:tc>
          <w:tcPr>
            <w:tcW w:w="1260" w:type="dxa"/>
          </w:tcPr>
          <w:p w14:paraId="1B06A5E2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6916924F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DAT</w:t>
            </w:r>
          </w:p>
        </w:tc>
        <w:tc>
          <w:tcPr>
            <w:tcW w:w="2340" w:type="dxa"/>
          </w:tcPr>
          <w:p w14:paraId="21F7DE48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3D17341E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valuate serological status</w:t>
            </w:r>
          </w:p>
        </w:tc>
        <w:tc>
          <w:tcPr>
            <w:tcW w:w="1710" w:type="dxa"/>
          </w:tcPr>
          <w:p w14:paraId="3E373312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66AF2103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72-100% </w:t>
            </w:r>
          </w:p>
        </w:tc>
        <w:tc>
          <w:tcPr>
            <w:tcW w:w="1710" w:type="dxa"/>
          </w:tcPr>
          <w:p w14:paraId="67926A5F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7707A922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1-100%</w:t>
            </w:r>
          </w:p>
        </w:tc>
        <w:tc>
          <w:tcPr>
            <w:tcW w:w="2070" w:type="dxa"/>
          </w:tcPr>
          <w:p w14:paraId="7BF06965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51084532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Discrepancy in routine results</w:t>
            </w:r>
          </w:p>
        </w:tc>
      </w:tr>
      <w:tr w:rsidR="00A505B5" w:rsidRPr="009A74EA" w14:paraId="0F011C63" w14:textId="77777777" w:rsidTr="009A74EA">
        <w:trPr>
          <w:trHeight w:val="1126"/>
        </w:trPr>
        <w:tc>
          <w:tcPr>
            <w:tcW w:w="1368" w:type="dxa"/>
          </w:tcPr>
          <w:p w14:paraId="2D600C7C" w14:textId="77777777" w:rsidR="00A505B5" w:rsidRPr="009A74EA" w:rsidRDefault="00A505B5" w:rsidP="002A785B">
            <w:pPr>
              <w:rPr>
                <w:rFonts w:ascii="Times New Roman" w:hAnsi="Times New Roman" w:cs="Times New Roman"/>
                <w:lang w:val="es-AR"/>
              </w:rPr>
            </w:pPr>
          </w:p>
          <w:p w14:paraId="58CBADAA" w14:textId="2CCCE9AE" w:rsidR="00A505B5" w:rsidRPr="009A74EA" w:rsidRDefault="00A505B5" w:rsidP="002A785B">
            <w:pPr>
              <w:rPr>
                <w:rFonts w:ascii="Times New Roman" w:hAnsi="Times New Roman" w:cs="Times New Roman"/>
                <w:lang w:val="es-AR"/>
              </w:rPr>
            </w:pPr>
            <w:r w:rsidRPr="009A74EA">
              <w:rPr>
                <w:rFonts w:ascii="Times New Roman" w:hAnsi="Times New Roman" w:cs="Times New Roman"/>
                <w:lang w:val="es-AR"/>
              </w:rPr>
              <w:t>Paltrinieri et al, 2016; Swets et al, 1988</w:t>
            </w:r>
            <w:r w:rsidR="00306396">
              <w:rPr>
                <w:rFonts w:ascii="Times New Roman" w:hAnsi="Times New Roman" w:cs="Times New Roman"/>
                <w:lang w:val="es-AR"/>
              </w:rPr>
              <w:t>*</w:t>
            </w:r>
          </w:p>
        </w:tc>
        <w:tc>
          <w:tcPr>
            <w:tcW w:w="1350" w:type="dxa"/>
          </w:tcPr>
          <w:p w14:paraId="18D22A94" w14:textId="77777777" w:rsidR="00A505B5" w:rsidRPr="009A74EA" w:rsidRDefault="00A505B5" w:rsidP="002A785B">
            <w:pPr>
              <w:rPr>
                <w:rFonts w:ascii="Times New Roman" w:hAnsi="Times New Roman" w:cs="Times New Roman"/>
                <w:lang w:val="es-AR"/>
              </w:rPr>
            </w:pPr>
          </w:p>
          <w:p w14:paraId="0182F4B8" w14:textId="0728BDCA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Fixed </w:t>
            </w:r>
          </w:p>
          <w:p w14:paraId="51B81EBF" w14:textId="4105A95A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>Leishmania</w:t>
            </w:r>
            <w:r w:rsidRPr="009A74EA">
              <w:rPr>
                <w:rFonts w:ascii="Times New Roman" w:hAnsi="Times New Roman" w:cs="Times New Roman"/>
              </w:rPr>
              <w:t xml:space="preserve"> promastigote</w:t>
            </w:r>
            <w:r w:rsidR="00740271" w:rsidRPr="009A74E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0" w:type="dxa"/>
          </w:tcPr>
          <w:p w14:paraId="1F805AF5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1A2E2D1E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FAT</w:t>
            </w:r>
          </w:p>
        </w:tc>
        <w:tc>
          <w:tcPr>
            <w:tcW w:w="2340" w:type="dxa"/>
          </w:tcPr>
          <w:p w14:paraId="78858FA4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36E48C2D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valuate qualitative serological method</w:t>
            </w:r>
          </w:p>
        </w:tc>
        <w:tc>
          <w:tcPr>
            <w:tcW w:w="1710" w:type="dxa"/>
          </w:tcPr>
          <w:p w14:paraId="78E26F17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21CCAFE8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0% for symptomatic</w:t>
            </w:r>
          </w:p>
          <w:p w14:paraId="44851625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29.4% for asymptomatic</w:t>
            </w:r>
          </w:p>
        </w:tc>
        <w:tc>
          <w:tcPr>
            <w:tcW w:w="1710" w:type="dxa"/>
          </w:tcPr>
          <w:p w14:paraId="40AF727E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25C81894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070" w:type="dxa"/>
          </w:tcPr>
          <w:p w14:paraId="0863A037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7106052A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pecialized equipment and personal training.</w:t>
            </w:r>
          </w:p>
        </w:tc>
      </w:tr>
      <w:tr w:rsidR="00A505B5" w:rsidRPr="009A74EA" w14:paraId="63CF6A69" w14:textId="77777777" w:rsidTr="009A74EA">
        <w:tc>
          <w:tcPr>
            <w:tcW w:w="1368" w:type="dxa"/>
          </w:tcPr>
          <w:p w14:paraId="38AACCD2" w14:textId="17F2EB5F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0B805960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ousa et al., 2013</w:t>
            </w:r>
          </w:p>
        </w:tc>
        <w:tc>
          <w:tcPr>
            <w:tcW w:w="1350" w:type="dxa"/>
          </w:tcPr>
          <w:p w14:paraId="55F17D7B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2C67CE12" w14:textId="113EB9AA" w:rsidR="00A505B5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Antigen-</w:t>
            </w:r>
            <w:r w:rsidR="00A505B5" w:rsidRPr="009A74EA">
              <w:rPr>
                <w:rFonts w:ascii="Times New Roman" w:hAnsi="Times New Roman" w:cs="Times New Roman"/>
              </w:rPr>
              <w:t>Coated microspheres (rK39 and LicTXNPx)</w:t>
            </w:r>
          </w:p>
        </w:tc>
        <w:tc>
          <w:tcPr>
            <w:tcW w:w="1260" w:type="dxa"/>
          </w:tcPr>
          <w:p w14:paraId="25596215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7114756D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2340" w:type="dxa"/>
          </w:tcPr>
          <w:p w14:paraId="38E9C079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7A89AEC1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Detection of clinical and subclinical forms of CVL</w:t>
            </w:r>
          </w:p>
        </w:tc>
        <w:tc>
          <w:tcPr>
            <w:tcW w:w="1710" w:type="dxa"/>
          </w:tcPr>
          <w:p w14:paraId="0F02294A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60F6A312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1710" w:type="dxa"/>
          </w:tcPr>
          <w:p w14:paraId="70DAC34D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1383520B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7.2%</w:t>
            </w:r>
          </w:p>
        </w:tc>
        <w:tc>
          <w:tcPr>
            <w:tcW w:w="2070" w:type="dxa"/>
          </w:tcPr>
          <w:p w14:paraId="2FEF2738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04C0642B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pecialized equipment and personal training</w:t>
            </w:r>
          </w:p>
        </w:tc>
      </w:tr>
      <w:tr w:rsidR="00A505B5" w:rsidRPr="009A74EA" w14:paraId="5C2AB998" w14:textId="77777777" w:rsidTr="009A74EA">
        <w:tc>
          <w:tcPr>
            <w:tcW w:w="1368" w:type="dxa"/>
          </w:tcPr>
          <w:p w14:paraId="27321F1B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48E003EF" w14:textId="3E777E3A" w:rsidR="00A505B5" w:rsidRPr="009A74EA" w:rsidRDefault="00A505B5" w:rsidP="00A233B7">
            <w:pPr>
              <w:rPr>
                <w:rFonts w:ascii="Times New Roman" w:hAnsi="Times New Roman" w:cs="Times New Roman"/>
                <w:lang w:val="es-AR"/>
              </w:rPr>
            </w:pPr>
            <w:r w:rsidRPr="009A74EA">
              <w:rPr>
                <w:rFonts w:ascii="Times New Roman" w:hAnsi="Times New Roman" w:cs="Times New Roman"/>
                <w:lang w:val="es-AR"/>
              </w:rPr>
              <w:t xml:space="preserve">Santarem et al., 2010; </w:t>
            </w:r>
          </w:p>
        </w:tc>
        <w:tc>
          <w:tcPr>
            <w:tcW w:w="1350" w:type="dxa"/>
          </w:tcPr>
          <w:p w14:paraId="5503B958" w14:textId="77777777" w:rsidR="00A505B5" w:rsidRPr="009A74EA" w:rsidRDefault="00A505B5" w:rsidP="002A785B">
            <w:pPr>
              <w:rPr>
                <w:rFonts w:ascii="Times New Roman" w:hAnsi="Times New Roman" w:cs="Times New Roman"/>
                <w:lang w:val="es-AR"/>
              </w:rPr>
            </w:pPr>
          </w:p>
          <w:p w14:paraId="0AEA56CA" w14:textId="5A611835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</w:t>
            </w:r>
            <w:r w:rsidR="00740271" w:rsidRPr="009A74EA">
              <w:rPr>
                <w:rFonts w:ascii="Times New Roman" w:hAnsi="Times New Roman" w:cs="Times New Roman"/>
              </w:rPr>
              <w:t>K39 with Lin</w:t>
            </w:r>
            <w:r w:rsidRPr="009A74EA">
              <w:rPr>
                <w:rFonts w:ascii="Times New Roman" w:hAnsi="Times New Roman" w:cs="Times New Roman"/>
              </w:rPr>
              <w:t>TXNPx;</w:t>
            </w:r>
          </w:p>
          <w:p w14:paraId="5B10337C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17940D6B" w14:textId="20425349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5D36E88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3B4414C6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2340" w:type="dxa"/>
          </w:tcPr>
          <w:p w14:paraId="3DDDC0B4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7F368BE2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creening of large numbers of serum samples</w:t>
            </w:r>
          </w:p>
        </w:tc>
        <w:tc>
          <w:tcPr>
            <w:tcW w:w="1710" w:type="dxa"/>
          </w:tcPr>
          <w:p w14:paraId="6AA15CC7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746CCCB4" w14:textId="1CA82E1C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87.1% (96.4% for symptomatic cases and 73.7% for asymptomatic</w:t>
            </w:r>
            <w:r w:rsidR="00A233B7" w:rsidRPr="009A74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0CF5F9CC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537CC9DF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6.3-99%</w:t>
            </w:r>
          </w:p>
          <w:p w14:paraId="755943C7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7C8A2C57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5BD3F9F8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6E297C61" w14:textId="611E1262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895748C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</w:p>
          <w:p w14:paraId="28A4FA80" w14:textId="77777777" w:rsidR="00A505B5" w:rsidRPr="009A74EA" w:rsidRDefault="00A505B5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equire spectrophotometer and antigen coated microplates.</w:t>
            </w:r>
          </w:p>
        </w:tc>
      </w:tr>
      <w:tr w:rsidR="00A233B7" w:rsidRPr="009A74EA" w14:paraId="547C87B5" w14:textId="77777777" w:rsidTr="009A74EA">
        <w:tc>
          <w:tcPr>
            <w:tcW w:w="1368" w:type="dxa"/>
          </w:tcPr>
          <w:p w14:paraId="619577B1" w14:textId="77777777" w:rsidR="00A233B7" w:rsidRPr="009A74EA" w:rsidRDefault="00A233B7" w:rsidP="00A233B7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lang w:val="es-AR"/>
              </w:rPr>
              <w:t>Soto et al., 1998.</w:t>
            </w:r>
          </w:p>
          <w:p w14:paraId="2E023621" w14:textId="77777777" w:rsidR="00A233B7" w:rsidRPr="009A74EA" w:rsidRDefault="00A233B7" w:rsidP="002A785B">
            <w:pPr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1350" w:type="dxa"/>
          </w:tcPr>
          <w:p w14:paraId="1449A62E" w14:textId="77777777" w:rsidR="00740271" w:rsidRPr="009A74EA" w:rsidRDefault="00740271" w:rsidP="00A233B7">
            <w:pPr>
              <w:rPr>
                <w:rFonts w:ascii="Times New Roman" w:hAnsi="Times New Roman" w:cs="Times New Roman"/>
              </w:rPr>
            </w:pPr>
          </w:p>
          <w:p w14:paraId="7AAB1F3F" w14:textId="59EA8052" w:rsidR="00A233B7" w:rsidRPr="009A74EA" w:rsidRDefault="00A233B7" w:rsidP="00A233B7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Multiple-epitope protein</w:t>
            </w:r>
            <w:r w:rsidR="00740271" w:rsidRPr="009A74EA">
              <w:rPr>
                <w:rFonts w:ascii="Times New Roman" w:hAnsi="Times New Roman" w:cs="Times New Roman"/>
              </w:rPr>
              <w:t>s</w:t>
            </w:r>
          </w:p>
          <w:p w14:paraId="25E35F0A" w14:textId="77777777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326640A" w14:textId="77777777" w:rsidR="00221205" w:rsidRPr="009A74EA" w:rsidRDefault="00221205" w:rsidP="002A785B">
            <w:pPr>
              <w:rPr>
                <w:rFonts w:ascii="Times New Roman" w:hAnsi="Times New Roman" w:cs="Times New Roman"/>
              </w:rPr>
            </w:pPr>
          </w:p>
          <w:p w14:paraId="1EC1CE50" w14:textId="3E1D99A4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2340" w:type="dxa"/>
          </w:tcPr>
          <w:p w14:paraId="0C149813" w14:textId="0B2DCB48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creening of large numbers of serum samples</w:t>
            </w:r>
          </w:p>
        </w:tc>
        <w:tc>
          <w:tcPr>
            <w:tcW w:w="1710" w:type="dxa"/>
          </w:tcPr>
          <w:p w14:paraId="0D1ACF8C" w14:textId="78D7310F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79 to 93% </w:t>
            </w:r>
          </w:p>
        </w:tc>
        <w:tc>
          <w:tcPr>
            <w:tcW w:w="1710" w:type="dxa"/>
          </w:tcPr>
          <w:p w14:paraId="5898DBA4" w14:textId="59B4330F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6 to 100%</w:t>
            </w:r>
          </w:p>
        </w:tc>
        <w:tc>
          <w:tcPr>
            <w:tcW w:w="2070" w:type="dxa"/>
          </w:tcPr>
          <w:p w14:paraId="5860C411" w14:textId="77777777" w:rsidR="00A233B7" w:rsidRPr="009A74EA" w:rsidRDefault="00A233B7" w:rsidP="00A233B7">
            <w:pPr>
              <w:rPr>
                <w:rFonts w:ascii="Times New Roman" w:hAnsi="Times New Roman" w:cs="Times New Roman"/>
              </w:rPr>
            </w:pPr>
          </w:p>
          <w:p w14:paraId="7B2EFBBD" w14:textId="134EAA47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equire spectrophotometer and antigen coated microplates.</w:t>
            </w:r>
          </w:p>
        </w:tc>
      </w:tr>
      <w:tr w:rsidR="00A233B7" w:rsidRPr="009A74EA" w14:paraId="5088B37D" w14:textId="77777777" w:rsidTr="009A74EA">
        <w:tc>
          <w:tcPr>
            <w:tcW w:w="1368" w:type="dxa"/>
          </w:tcPr>
          <w:p w14:paraId="326273F7" w14:textId="1930A271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olano-Gallego et al., 2014</w:t>
            </w:r>
          </w:p>
        </w:tc>
        <w:tc>
          <w:tcPr>
            <w:tcW w:w="1350" w:type="dxa"/>
          </w:tcPr>
          <w:p w14:paraId="6878E4C3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6AF9EC79" w14:textId="303E031E" w:rsidR="00A233B7" w:rsidRPr="009A74EA" w:rsidRDefault="00A233B7" w:rsidP="00740271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>L. infantum</w:t>
            </w:r>
            <w:r w:rsidRPr="009A74EA">
              <w:rPr>
                <w:rFonts w:ascii="Times New Roman" w:hAnsi="Times New Roman" w:cs="Times New Roman"/>
              </w:rPr>
              <w:t xml:space="preserve"> </w:t>
            </w:r>
            <w:r w:rsidR="00740271" w:rsidRPr="009A74EA">
              <w:rPr>
                <w:rFonts w:ascii="Times New Roman" w:hAnsi="Times New Roman" w:cs="Times New Roman"/>
              </w:rPr>
              <w:t>soluble extract</w:t>
            </w:r>
          </w:p>
        </w:tc>
        <w:tc>
          <w:tcPr>
            <w:tcW w:w="1260" w:type="dxa"/>
          </w:tcPr>
          <w:p w14:paraId="10F1C570" w14:textId="109C0857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</w:p>
          <w:p w14:paraId="2C94B3B9" w14:textId="77777777" w:rsidR="00A233B7" w:rsidRPr="009A74EA" w:rsidRDefault="00A233B7" w:rsidP="00A233B7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ELISA</w:t>
            </w:r>
          </w:p>
          <w:p w14:paraId="1B95A005" w14:textId="5FBF8165" w:rsidR="00A233B7" w:rsidRPr="009A74EA" w:rsidRDefault="00A233B7" w:rsidP="00A233B7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DScreen</w:t>
            </w:r>
          </w:p>
        </w:tc>
        <w:tc>
          <w:tcPr>
            <w:tcW w:w="2340" w:type="dxa"/>
          </w:tcPr>
          <w:p w14:paraId="5628A161" w14:textId="3A3FB3D0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creening of large numbers of serum samples</w:t>
            </w:r>
          </w:p>
          <w:p w14:paraId="681054D5" w14:textId="77777777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Evaluate serological </w:t>
            </w:r>
            <w:r w:rsidRPr="009A74EA">
              <w:rPr>
                <w:rFonts w:ascii="Times New Roman" w:hAnsi="Times New Roman" w:cs="Times New Roman"/>
              </w:rPr>
              <w:lastRenderedPageBreak/>
              <w:t>studies.</w:t>
            </w:r>
          </w:p>
          <w:p w14:paraId="6FC3DD9A" w14:textId="39DEF345" w:rsidR="00A233B7" w:rsidRPr="009A74EA" w:rsidRDefault="00740271" w:rsidP="00740271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Compare </w:t>
            </w:r>
            <w:r w:rsidR="00A233B7" w:rsidRPr="009A74EA">
              <w:rPr>
                <w:rFonts w:ascii="Times New Roman" w:hAnsi="Times New Roman" w:cs="Times New Roman"/>
              </w:rPr>
              <w:t xml:space="preserve">ID Screen </w:t>
            </w:r>
            <w:r w:rsidRPr="009A74EA">
              <w:rPr>
                <w:rFonts w:ascii="Times New Roman" w:hAnsi="Times New Roman" w:cs="Times New Roman"/>
              </w:rPr>
              <w:t>with</w:t>
            </w:r>
            <w:r w:rsidR="00A233B7" w:rsidRPr="009A74EA">
              <w:rPr>
                <w:rFonts w:ascii="Times New Roman" w:hAnsi="Times New Roman" w:cs="Times New Roman"/>
              </w:rPr>
              <w:t xml:space="preserve"> IFAT </w:t>
            </w:r>
          </w:p>
        </w:tc>
        <w:tc>
          <w:tcPr>
            <w:tcW w:w="1710" w:type="dxa"/>
          </w:tcPr>
          <w:p w14:paraId="48195534" w14:textId="77777777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</w:p>
          <w:p w14:paraId="2C597C3C" w14:textId="1CB5332A" w:rsidR="00A233B7" w:rsidRPr="009A74EA" w:rsidRDefault="00F242EC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 xml:space="preserve">ID Screen </w:t>
            </w:r>
            <w:r w:rsidR="00B64E87" w:rsidRPr="009A74EA">
              <w:rPr>
                <w:rFonts w:ascii="Times New Roman" w:eastAsia="Times New Roman" w:hAnsi="Times New Roman" w:cs="Times New Roman"/>
              </w:rPr>
              <w:t>95.3</w:t>
            </w:r>
            <w:r w:rsidR="00A233B7" w:rsidRPr="009A74EA">
              <w:rPr>
                <w:rFonts w:ascii="Times New Roman" w:eastAsia="Times New Roman" w:hAnsi="Times New Roman" w:cs="Times New Roman"/>
              </w:rPr>
              <w:t>%</w:t>
            </w:r>
          </w:p>
          <w:p w14:paraId="7FFFC403" w14:textId="77777777" w:rsidR="00F242EC" w:rsidRPr="009A74EA" w:rsidRDefault="00F242EC" w:rsidP="002A785B">
            <w:pPr>
              <w:rPr>
                <w:rFonts w:ascii="Times New Roman" w:eastAsia="Times New Roman" w:hAnsi="Times New Roman" w:cs="Times New Roman"/>
              </w:rPr>
            </w:pPr>
          </w:p>
          <w:p w14:paraId="0EE69A43" w14:textId="6E0EE2AE" w:rsidR="00F242EC" w:rsidRPr="009A74EA" w:rsidRDefault="00B64E87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lastRenderedPageBreak/>
              <w:t>IFAT 86</w:t>
            </w:r>
            <w:r w:rsidR="001F7487" w:rsidRPr="009A74EA">
              <w:rPr>
                <w:rFonts w:ascii="Times New Roman" w:eastAsia="Times New Roman" w:hAnsi="Times New Roman" w:cs="Times New Roman"/>
              </w:rPr>
              <w:t>.</w:t>
            </w:r>
            <w:r w:rsidRPr="009A74EA">
              <w:rPr>
                <w:rFonts w:ascii="Times New Roman" w:eastAsia="Times New Roman" w:hAnsi="Times New Roman" w:cs="Times New Roman"/>
              </w:rPr>
              <w:t>9%</w:t>
            </w:r>
            <w:r w:rsidR="00F242EC" w:rsidRPr="009A74EA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1710" w:type="dxa"/>
          </w:tcPr>
          <w:p w14:paraId="3FB8C52C" w14:textId="77777777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</w:p>
          <w:p w14:paraId="4FDE67BB" w14:textId="77777777" w:rsidR="00A233B7" w:rsidRPr="009A74EA" w:rsidRDefault="000679C8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 xml:space="preserve">ID screen </w:t>
            </w:r>
            <w:r w:rsidR="00A233B7" w:rsidRPr="009A74EA">
              <w:rPr>
                <w:rFonts w:ascii="Times New Roman" w:eastAsia="Times New Roman" w:hAnsi="Times New Roman" w:cs="Times New Roman"/>
              </w:rPr>
              <w:t>100%</w:t>
            </w:r>
          </w:p>
          <w:p w14:paraId="7608D5E6" w14:textId="77777777" w:rsidR="000679C8" w:rsidRPr="009A74EA" w:rsidRDefault="000679C8" w:rsidP="002A785B">
            <w:pPr>
              <w:rPr>
                <w:rFonts w:ascii="Times New Roman" w:eastAsia="Times New Roman" w:hAnsi="Times New Roman" w:cs="Times New Roman"/>
              </w:rPr>
            </w:pPr>
          </w:p>
          <w:p w14:paraId="2E70F1BE" w14:textId="47D58242" w:rsidR="000679C8" w:rsidRPr="009A74EA" w:rsidRDefault="000679C8" w:rsidP="00B64E87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 xml:space="preserve">IFAT </w:t>
            </w:r>
            <w:r w:rsidR="00B64E87" w:rsidRPr="009A74EA">
              <w:rPr>
                <w:rFonts w:ascii="Times New Roman" w:eastAsia="Times New Roman" w:hAnsi="Times New Roman" w:cs="Times New Roman"/>
              </w:rPr>
              <w:t>91</w:t>
            </w:r>
            <w:r w:rsidR="001F7487" w:rsidRPr="009A74EA">
              <w:rPr>
                <w:rFonts w:ascii="Times New Roman" w:eastAsia="Times New Roman" w:hAnsi="Times New Roman" w:cs="Times New Roman"/>
              </w:rPr>
              <w:t>.</w:t>
            </w:r>
            <w:r w:rsidR="00B64E87" w:rsidRPr="009A74EA">
              <w:rPr>
                <w:rFonts w:ascii="Times New Roman" w:eastAsia="Times New Roman" w:hAnsi="Times New Roman" w:cs="Times New Roman"/>
              </w:rPr>
              <w:t>7</w:t>
            </w:r>
            <w:r w:rsidRPr="009A74EA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2070" w:type="dxa"/>
          </w:tcPr>
          <w:p w14:paraId="3DF6C7D0" w14:textId="77777777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</w:p>
          <w:p w14:paraId="3F5C3C79" w14:textId="77777777" w:rsidR="00A233B7" w:rsidRPr="009A74EA" w:rsidRDefault="00A233B7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Cross reactivity</w:t>
            </w:r>
          </w:p>
        </w:tc>
      </w:tr>
      <w:tr w:rsidR="00740271" w:rsidRPr="009A74EA" w14:paraId="325824C7" w14:textId="77777777" w:rsidTr="009A74EA">
        <w:tc>
          <w:tcPr>
            <w:tcW w:w="1368" w:type="dxa"/>
          </w:tcPr>
          <w:p w14:paraId="275AB1D5" w14:textId="55936697" w:rsidR="00740271" w:rsidRPr="009A74EA" w:rsidRDefault="00740271" w:rsidP="002A785B">
            <w:pPr>
              <w:rPr>
                <w:rFonts w:ascii="Times New Roman" w:hAnsi="Times New Roman" w:cs="Times New Roman"/>
                <w:lang w:val="es-AR"/>
              </w:rPr>
            </w:pPr>
          </w:p>
          <w:p w14:paraId="5D64EFAD" w14:textId="4739A06E" w:rsidR="00740271" w:rsidRPr="009A74EA" w:rsidRDefault="00B64E87" w:rsidP="002A785B">
            <w:pPr>
              <w:rPr>
                <w:rFonts w:ascii="Times New Roman" w:hAnsi="Times New Roman" w:cs="Times New Roman"/>
                <w:lang w:val="es-AR"/>
              </w:rPr>
            </w:pPr>
            <w:r w:rsidRPr="009A74EA">
              <w:rPr>
                <w:rFonts w:ascii="Times New Roman" w:hAnsi="Times New Roman" w:cs="Times New Roman"/>
                <w:lang w:val="es-AR"/>
              </w:rPr>
              <w:t>Solano-Gallego et al., 201</w:t>
            </w:r>
            <w:r w:rsidR="00740271" w:rsidRPr="009A74EA">
              <w:rPr>
                <w:rFonts w:ascii="Times New Roman" w:hAnsi="Times New Roman" w:cs="Times New Roman"/>
                <w:lang w:val="es-AR"/>
              </w:rPr>
              <w:t>4;</w:t>
            </w:r>
          </w:p>
          <w:p w14:paraId="11E7483F" w14:textId="77777777" w:rsidR="00585C83" w:rsidRPr="009A74EA" w:rsidRDefault="00585C83" w:rsidP="002A785B">
            <w:pPr>
              <w:rPr>
                <w:rFonts w:ascii="Times New Roman" w:hAnsi="Times New Roman" w:cs="Times New Roman"/>
                <w:lang w:val="es-AR"/>
              </w:rPr>
            </w:pPr>
          </w:p>
          <w:p w14:paraId="044B9BA4" w14:textId="77777777" w:rsidR="00740271" w:rsidRPr="009A74EA" w:rsidRDefault="00740271" w:rsidP="002A785B">
            <w:pPr>
              <w:rPr>
                <w:rFonts w:ascii="Times New Roman" w:hAnsi="Times New Roman" w:cs="Times New Roman"/>
                <w:lang w:val="es-AR"/>
              </w:rPr>
            </w:pPr>
            <w:r w:rsidRPr="009A74EA">
              <w:rPr>
                <w:rFonts w:ascii="Times New Roman" w:hAnsi="Times New Roman" w:cs="Times New Roman"/>
                <w:lang w:val="es-AR"/>
              </w:rPr>
              <w:t>Rodríguez-Cortés et al, 2013</w:t>
            </w:r>
          </w:p>
        </w:tc>
        <w:tc>
          <w:tcPr>
            <w:tcW w:w="1350" w:type="dxa"/>
          </w:tcPr>
          <w:p w14:paraId="1F7D54C8" w14:textId="77777777" w:rsidR="00740271" w:rsidRPr="009A74EA" w:rsidRDefault="00740271" w:rsidP="00221205">
            <w:pPr>
              <w:rPr>
                <w:rFonts w:ascii="Times New Roman" w:hAnsi="Times New Roman" w:cs="Times New Roman"/>
                <w:lang w:val="es-AR"/>
              </w:rPr>
            </w:pPr>
          </w:p>
          <w:p w14:paraId="531DE938" w14:textId="262A451D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>L. infantum</w:t>
            </w:r>
            <w:r w:rsidRPr="009A74EA">
              <w:rPr>
                <w:rFonts w:ascii="Times New Roman" w:hAnsi="Times New Roman" w:cs="Times New Roman"/>
              </w:rPr>
              <w:t xml:space="preserve"> soluble extract</w:t>
            </w:r>
          </w:p>
        </w:tc>
        <w:tc>
          <w:tcPr>
            <w:tcW w:w="1260" w:type="dxa"/>
          </w:tcPr>
          <w:p w14:paraId="3D88E14F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0158B20" w14:textId="45871E18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LISA</w:t>
            </w:r>
          </w:p>
          <w:p w14:paraId="473876FB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Leiscan</w:t>
            </w:r>
          </w:p>
        </w:tc>
        <w:tc>
          <w:tcPr>
            <w:tcW w:w="2340" w:type="dxa"/>
          </w:tcPr>
          <w:p w14:paraId="5C394882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C9F8E74" w14:textId="392766D3" w:rsidR="00740271" w:rsidRPr="009A74EA" w:rsidRDefault="006444BD" w:rsidP="006444BD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Compare</w:t>
            </w:r>
            <w:r w:rsidR="00740271" w:rsidRPr="009A74EA">
              <w:rPr>
                <w:rFonts w:ascii="Times New Roman" w:eastAsia="Times New Roman" w:hAnsi="Times New Roman" w:cs="Times New Roman"/>
              </w:rPr>
              <w:t xml:space="preserve"> Leiscan </w:t>
            </w:r>
            <w:r w:rsidRPr="009A74EA">
              <w:rPr>
                <w:rFonts w:ascii="Times New Roman" w:eastAsia="Times New Roman" w:hAnsi="Times New Roman" w:cs="Times New Roman"/>
              </w:rPr>
              <w:t>with</w:t>
            </w:r>
            <w:r w:rsidR="00740271" w:rsidRPr="009A74EA">
              <w:rPr>
                <w:rFonts w:ascii="Times New Roman" w:eastAsia="Times New Roman" w:hAnsi="Times New Roman" w:cs="Times New Roman"/>
              </w:rPr>
              <w:t xml:space="preserve"> IFAT</w:t>
            </w:r>
          </w:p>
        </w:tc>
        <w:tc>
          <w:tcPr>
            <w:tcW w:w="1710" w:type="dxa"/>
          </w:tcPr>
          <w:p w14:paraId="3028A8D8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CE44669" w14:textId="77777777" w:rsidR="00C524D4" w:rsidRPr="009A74EA" w:rsidRDefault="00F242EC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 xml:space="preserve">Leiscan </w:t>
            </w:r>
          </w:p>
          <w:p w14:paraId="22B2D6B2" w14:textId="77777777" w:rsidR="00C524D4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92.5</w:t>
            </w:r>
            <w:r w:rsidR="00C524D4" w:rsidRPr="009A74EA">
              <w:rPr>
                <w:rFonts w:ascii="Times New Roman" w:eastAsia="Times New Roman" w:hAnsi="Times New Roman" w:cs="Times New Roman"/>
              </w:rPr>
              <w:t>%</w:t>
            </w:r>
          </w:p>
          <w:p w14:paraId="0BA51C64" w14:textId="4501AEF8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98%</w:t>
            </w:r>
          </w:p>
          <w:p w14:paraId="583EF1FB" w14:textId="77777777" w:rsidR="00F242EC" w:rsidRPr="009A74EA" w:rsidRDefault="00F242EC" w:rsidP="002A785B">
            <w:pPr>
              <w:rPr>
                <w:rFonts w:ascii="Times New Roman" w:eastAsia="Times New Roman" w:hAnsi="Times New Roman" w:cs="Times New Roman"/>
              </w:rPr>
            </w:pPr>
          </w:p>
          <w:p w14:paraId="6CA2386F" w14:textId="77777777" w:rsidR="00C524D4" w:rsidRPr="009A74EA" w:rsidRDefault="00F242EC" w:rsidP="00B64E87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 xml:space="preserve">IFAT </w:t>
            </w:r>
          </w:p>
          <w:p w14:paraId="138A8C3D" w14:textId="5AF6DD9E" w:rsidR="00F242EC" w:rsidRPr="009A74EA" w:rsidRDefault="00B64E87" w:rsidP="00B64E87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86</w:t>
            </w:r>
            <w:r w:rsidR="001F7487" w:rsidRPr="009A74EA">
              <w:rPr>
                <w:rFonts w:ascii="Times New Roman" w:eastAsia="Times New Roman" w:hAnsi="Times New Roman" w:cs="Times New Roman"/>
              </w:rPr>
              <w:t>.</w:t>
            </w:r>
            <w:r w:rsidRPr="009A74EA">
              <w:rPr>
                <w:rFonts w:ascii="Times New Roman" w:eastAsia="Times New Roman" w:hAnsi="Times New Roman" w:cs="Times New Roman"/>
              </w:rPr>
              <w:t>9</w:t>
            </w:r>
            <w:r w:rsidR="00F242EC" w:rsidRPr="009A74EA">
              <w:rPr>
                <w:rFonts w:ascii="Times New Roman" w:eastAsia="Times New Roman" w:hAnsi="Times New Roman" w:cs="Times New Roman"/>
              </w:rPr>
              <w:t>%</w:t>
            </w:r>
          </w:p>
          <w:p w14:paraId="22E242DC" w14:textId="44F17674" w:rsidR="00C524D4" w:rsidRPr="009A74EA" w:rsidRDefault="00C524D4" w:rsidP="00B64E87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65%</w:t>
            </w:r>
          </w:p>
        </w:tc>
        <w:tc>
          <w:tcPr>
            <w:tcW w:w="1710" w:type="dxa"/>
          </w:tcPr>
          <w:p w14:paraId="5D2BA3F9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E5A15EE" w14:textId="77777777" w:rsidR="00C524D4" w:rsidRPr="009A74EA" w:rsidRDefault="000679C8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Leiscan</w:t>
            </w:r>
          </w:p>
          <w:p w14:paraId="2709F7B0" w14:textId="162BEBDB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100%</w:t>
            </w:r>
          </w:p>
          <w:p w14:paraId="2E03EA8E" w14:textId="674A13B0" w:rsidR="00C524D4" w:rsidRPr="009A74EA" w:rsidRDefault="00C524D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100%</w:t>
            </w:r>
          </w:p>
          <w:p w14:paraId="446FD276" w14:textId="77777777" w:rsidR="000679C8" w:rsidRPr="009A74EA" w:rsidRDefault="000679C8" w:rsidP="002A785B">
            <w:pPr>
              <w:rPr>
                <w:rFonts w:ascii="Times New Roman" w:eastAsia="Times New Roman" w:hAnsi="Times New Roman" w:cs="Times New Roman"/>
              </w:rPr>
            </w:pPr>
          </w:p>
          <w:p w14:paraId="1FE2396E" w14:textId="77777777" w:rsidR="00C524D4" w:rsidRPr="009A74EA" w:rsidRDefault="000679C8" w:rsidP="00B64E87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FAT</w:t>
            </w:r>
          </w:p>
          <w:p w14:paraId="344B6A33" w14:textId="76CE3E62" w:rsidR="000679C8" w:rsidRPr="009A74EA" w:rsidRDefault="00B64E87" w:rsidP="00B64E87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91</w:t>
            </w:r>
            <w:r w:rsidR="001F7487" w:rsidRPr="009A74EA">
              <w:rPr>
                <w:rFonts w:ascii="Times New Roman" w:eastAsia="Times New Roman" w:hAnsi="Times New Roman" w:cs="Times New Roman"/>
              </w:rPr>
              <w:t>.</w:t>
            </w:r>
            <w:r w:rsidRPr="009A74EA">
              <w:rPr>
                <w:rFonts w:ascii="Times New Roman" w:eastAsia="Times New Roman" w:hAnsi="Times New Roman" w:cs="Times New Roman"/>
              </w:rPr>
              <w:t>7</w:t>
            </w:r>
            <w:r w:rsidR="000679C8" w:rsidRPr="009A74EA">
              <w:rPr>
                <w:rFonts w:ascii="Times New Roman" w:eastAsia="Times New Roman" w:hAnsi="Times New Roman" w:cs="Times New Roman"/>
              </w:rPr>
              <w:t xml:space="preserve"> %</w:t>
            </w:r>
          </w:p>
          <w:p w14:paraId="6E3E6E2E" w14:textId="5B5D5E64" w:rsidR="00C524D4" w:rsidRPr="009A74EA" w:rsidRDefault="002C1527" w:rsidP="00B64E87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98.</w:t>
            </w:r>
            <w:r w:rsidR="00C524D4" w:rsidRPr="009A74EA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2070" w:type="dxa"/>
          </w:tcPr>
          <w:p w14:paraId="6C15DC09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DA732E4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Cross reactivity</w:t>
            </w:r>
          </w:p>
        </w:tc>
      </w:tr>
      <w:tr w:rsidR="00740271" w:rsidRPr="009A74EA" w14:paraId="48C3E63C" w14:textId="77777777" w:rsidTr="009A74EA">
        <w:tc>
          <w:tcPr>
            <w:tcW w:w="1368" w:type="dxa"/>
          </w:tcPr>
          <w:p w14:paraId="7A87B8DC" w14:textId="41E338AA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43CBD691" w14:textId="32F4A37F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olano-Gallego et al.</w:t>
            </w:r>
            <w:r w:rsidR="00B64E87" w:rsidRPr="009A74EA">
              <w:rPr>
                <w:rFonts w:ascii="Times New Roman" w:hAnsi="Times New Roman" w:cs="Times New Roman"/>
              </w:rPr>
              <w:t>, 201</w:t>
            </w:r>
            <w:r w:rsidRPr="009A74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656986D0" w14:textId="77777777" w:rsidR="00740271" w:rsidRPr="009A74EA" w:rsidRDefault="00740271" w:rsidP="00221205">
            <w:pPr>
              <w:rPr>
                <w:rFonts w:ascii="Times New Roman" w:hAnsi="Times New Roman" w:cs="Times New Roman"/>
              </w:rPr>
            </w:pPr>
          </w:p>
          <w:p w14:paraId="7D0D0877" w14:textId="1C65C0AB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>L. infantum</w:t>
            </w:r>
            <w:r w:rsidRPr="009A74EA">
              <w:rPr>
                <w:rFonts w:ascii="Times New Roman" w:hAnsi="Times New Roman" w:cs="Times New Roman"/>
              </w:rPr>
              <w:t xml:space="preserve"> soluble extract</w:t>
            </w:r>
          </w:p>
        </w:tc>
        <w:tc>
          <w:tcPr>
            <w:tcW w:w="1260" w:type="dxa"/>
          </w:tcPr>
          <w:p w14:paraId="780AA78D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FBD82D6" w14:textId="64511D43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LISA</w:t>
            </w:r>
          </w:p>
          <w:p w14:paraId="4BCAC2D5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Leishmania 96</w:t>
            </w:r>
          </w:p>
        </w:tc>
        <w:tc>
          <w:tcPr>
            <w:tcW w:w="2340" w:type="dxa"/>
          </w:tcPr>
          <w:p w14:paraId="3CA153E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41C7553" w14:textId="20B9AAF6" w:rsidR="00740271" w:rsidRPr="009A74EA" w:rsidRDefault="006444BD" w:rsidP="00FF272A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Compare </w:t>
            </w:r>
            <w:r w:rsidR="00740271" w:rsidRPr="009A74EA">
              <w:rPr>
                <w:rFonts w:ascii="Times New Roman" w:hAnsi="Times New Roman" w:cs="Times New Roman"/>
              </w:rPr>
              <w:t>efficacy</w:t>
            </w:r>
            <w:r w:rsidRPr="009A74EA">
              <w:rPr>
                <w:rFonts w:ascii="Times New Roman" w:hAnsi="Times New Roman" w:cs="Times New Roman"/>
              </w:rPr>
              <w:t xml:space="preserve"> of</w:t>
            </w:r>
            <w:r w:rsidR="00740271" w:rsidRPr="009A74EA">
              <w:rPr>
                <w:rFonts w:ascii="Times New Roman" w:hAnsi="Times New Roman" w:cs="Times New Roman"/>
              </w:rPr>
              <w:t xml:space="preserve"> ID Screen</w:t>
            </w:r>
            <w:r w:rsidRPr="009A74EA">
              <w:rPr>
                <w:rFonts w:ascii="Times New Roman" w:hAnsi="Times New Roman" w:cs="Times New Roman"/>
              </w:rPr>
              <w:t>,</w:t>
            </w:r>
            <w:r w:rsidR="00740271" w:rsidRPr="009A74EA">
              <w:rPr>
                <w:rFonts w:ascii="Times New Roman" w:hAnsi="Times New Roman" w:cs="Times New Roman"/>
              </w:rPr>
              <w:t xml:space="preserve"> IFAT and Speed Leish K</w:t>
            </w:r>
          </w:p>
        </w:tc>
        <w:tc>
          <w:tcPr>
            <w:tcW w:w="1710" w:type="dxa"/>
          </w:tcPr>
          <w:p w14:paraId="22CDB1AB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1B0921B" w14:textId="77777777" w:rsidR="004017C1" w:rsidRPr="009A74EA" w:rsidRDefault="004017C1" w:rsidP="004017C1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D Screen 95.3%</w:t>
            </w:r>
          </w:p>
          <w:p w14:paraId="3D10035E" w14:textId="5F3382C9" w:rsidR="00740271" w:rsidRPr="009A74EA" w:rsidRDefault="004017C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FAT 86</w:t>
            </w:r>
            <w:r w:rsidR="001F7487" w:rsidRPr="009A74EA">
              <w:rPr>
                <w:rFonts w:ascii="Times New Roman" w:eastAsia="Times New Roman" w:hAnsi="Times New Roman" w:cs="Times New Roman"/>
              </w:rPr>
              <w:t>.</w:t>
            </w:r>
            <w:r w:rsidRPr="009A74EA">
              <w:rPr>
                <w:rFonts w:ascii="Times New Roman" w:eastAsia="Times New Roman" w:hAnsi="Times New Roman" w:cs="Times New Roman"/>
              </w:rPr>
              <w:t>9%</w:t>
            </w:r>
          </w:p>
          <w:p w14:paraId="4825AFA8" w14:textId="0DE064E7" w:rsidR="004017C1" w:rsidRPr="009A74EA" w:rsidRDefault="004017C1" w:rsidP="00FF272A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peed Leish K 63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710" w:type="dxa"/>
          </w:tcPr>
          <w:p w14:paraId="68D0A542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760BE07" w14:textId="76766363" w:rsidR="00740271" w:rsidRPr="009A74EA" w:rsidRDefault="004017C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D Screen 100</w:t>
            </w:r>
            <w:r w:rsidR="00740271" w:rsidRPr="009A74EA">
              <w:rPr>
                <w:rFonts w:ascii="Times New Roman" w:eastAsia="Times New Roman" w:hAnsi="Times New Roman" w:cs="Times New Roman"/>
              </w:rPr>
              <w:t>%</w:t>
            </w:r>
          </w:p>
          <w:p w14:paraId="6431C5E2" w14:textId="0CD2C9B3" w:rsidR="00740271" w:rsidRPr="009A74EA" w:rsidRDefault="004017C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FAT 91</w:t>
            </w:r>
            <w:r w:rsidR="001F7487" w:rsidRPr="009A74EA">
              <w:rPr>
                <w:rFonts w:ascii="Times New Roman" w:eastAsia="Times New Roman" w:hAnsi="Times New Roman" w:cs="Times New Roman"/>
              </w:rPr>
              <w:t>.</w:t>
            </w:r>
            <w:r w:rsidRPr="009A74EA">
              <w:rPr>
                <w:rFonts w:ascii="Times New Roman" w:eastAsia="Times New Roman" w:hAnsi="Times New Roman" w:cs="Times New Roman"/>
              </w:rPr>
              <w:t>7%</w:t>
            </w:r>
          </w:p>
          <w:p w14:paraId="4566DF58" w14:textId="748BBAF8" w:rsidR="004017C1" w:rsidRPr="009A74EA" w:rsidRDefault="004017C1" w:rsidP="00FF272A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peed Leish K 100%</w:t>
            </w:r>
          </w:p>
        </w:tc>
        <w:tc>
          <w:tcPr>
            <w:tcW w:w="2070" w:type="dxa"/>
          </w:tcPr>
          <w:p w14:paraId="169313C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36A86D9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Not available</w:t>
            </w:r>
          </w:p>
        </w:tc>
      </w:tr>
      <w:tr w:rsidR="00740271" w:rsidRPr="009A74EA" w14:paraId="42D5B912" w14:textId="77777777" w:rsidTr="009A74EA">
        <w:tc>
          <w:tcPr>
            <w:tcW w:w="1368" w:type="dxa"/>
          </w:tcPr>
          <w:p w14:paraId="1E645681" w14:textId="2A5E0FE8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0A574A04" w14:textId="68CF4C13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olano-Gallego et al.</w:t>
            </w:r>
            <w:r w:rsidR="00B64E87" w:rsidRPr="009A74EA">
              <w:rPr>
                <w:rFonts w:ascii="Times New Roman" w:hAnsi="Times New Roman" w:cs="Times New Roman"/>
              </w:rPr>
              <w:t>, 201</w:t>
            </w:r>
            <w:r w:rsidRPr="009A74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51BF22F1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CAC46D4" w14:textId="52DAADEF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Kinesin antigens</w:t>
            </w:r>
          </w:p>
        </w:tc>
        <w:tc>
          <w:tcPr>
            <w:tcW w:w="1260" w:type="dxa"/>
          </w:tcPr>
          <w:p w14:paraId="6825ED3C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20AF5CF" w14:textId="46B8668D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Membrane ImmunochromatographySpeed Leish K</w:t>
            </w:r>
          </w:p>
        </w:tc>
        <w:tc>
          <w:tcPr>
            <w:tcW w:w="2340" w:type="dxa"/>
          </w:tcPr>
          <w:p w14:paraId="4984C5F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42158E62" w14:textId="0D859538" w:rsidR="00740271" w:rsidRPr="009A74EA" w:rsidRDefault="006444BD" w:rsidP="00D36A74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valuate</w:t>
            </w:r>
            <w:r w:rsidR="00740271" w:rsidRPr="009A74EA">
              <w:rPr>
                <w:rFonts w:ascii="Times New Roman" w:hAnsi="Times New Roman" w:cs="Times New Roman"/>
              </w:rPr>
              <w:t>.</w:t>
            </w:r>
          </w:p>
          <w:p w14:paraId="348DFA0C" w14:textId="2F90C01E" w:rsidR="006444BD" w:rsidRPr="009A74EA" w:rsidRDefault="00740271" w:rsidP="006444BD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Speed Leish K </w:t>
            </w:r>
          </w:p>
          <w:p w14:paraId="05AB5E50" w14:textId="58BA4841" w:rsidR="00740271" w:rsidRPr="009A74EA" w:rsidRDefault="00740271" w:rsidP="00D36A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A4DE4C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94E653C" w14:textId="77777777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63.6%</w:t>
            </w:r>
          </w:p>
        </w:tc>
        <w:tc>
          <w:tcPr>
            <w:tcW w:w="1710" w:type="dxa"/>
          </w:tcPr>
          <w:p w14:paraId="0F8E7874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67AFC2D2" w14:textId="77777777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2070" w:type="dxa"/>
          </w:tcPr>
          <w:p w14:paraId="5CD1D378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8AA92FC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Cross reactivity; Only qualitative information</w:t>
            </w:r>
          </w:p>
        </w:tc>
      </w:tr>
      <w:tr w:rsidR="00740271" w:rsidRPr="009A74EA" w14:paraId="220333A7" w14:textId="77777777" w:rsidTr="009A74EA">
        <w:tc>
          <w:tcPr>
            <w:tcW w:w="1368" w:type="dxa"/>
          </w:tcPr>
          <w:p w14:paraId="1C29B431" w14:textId="50042955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06F28EAD" w14:textId="77777777" w:rsidR="00740271" w:rsidRPr="009A74EA" w:rsidRDefault="00740271" w:rsidP="002A785B">
            <w:pPr>
              <w:rPr>
                <w:rFonts w:ascii="Times New Roman" w:hAnsi="Times New Roman" w:cs="Times New Roman"/>
                <w:lang w:val="es-AR"/>
              </w:rPr>
            </w:pPr>
            <w:r w:rsidRPr="009A74EA">
              <w:rPr>
                <w:rFonts w:ascii="Times New Roman" w:hAnsi="Times New Roman" w:cs="Times New Roman"/>
                <w:lang w:val="es-AR"/>
              </w:rPr>
              <w:t>Athanasiou et al, 2014;</w:t>
            </w:r>
          </w:p>
          <w:p w14:paraId="70CB56A8" w14:textId="77777777" w:rsidR="00585C83" w:rsidRPr="009A74EA" w:rsidRDefault="00740271" w:rsidP="002A785B">
            <w:pPr>
              <w:rPr>
                <w:rFonts w:ascii="Times New Roman" w:hAnsi="Times New Roman" w:cs="Times New Roman"/>
                <w:lang w:val="es-AR"/>
              </w:rPr>
            </w:pPr>
            <w:r w:rsidRPr="009A74EA">
              <w:rPr>
                <w:rFonts w:ascii="Times New Roman" w:hAnsi="Times New Roman" w:cs="Times New Roman"/>
                <w:lang w:val="es-AR"/>
              </w:rPr>
              <w:t>Rodríguez-</w:t>
            </w:r>
          </w:p>
          <w:p w14:paraId="7B24D253" w14:textId="77777777" w:rsidR="00585C83" w:rsidRPr="009A74EA" w:rsidRDefault="00585C83" w:rsidP="002A785B">
            <w:pPr>
              <w:rPr>
                <w:rFonts w:ascii="Times New Roman" w:hAnsi="Times New Roman" w:cs="Times New Roman"/>
                <w:lang w:val="es-AR"/>
              </w:rPr>
            </w:pPr>
          </w:p>
          <w:p w14:paraId="22583248" w14:textId="43C86DB0" w:rsidR="00740271" w:rsidRPr="009A74EA" w:rsidRDefault="00740271" w:rsidP="002A785B">
            <w:pPr>
              <w:rPr>
                <w:rFonts w:ascii="Times New Roman" w:hAnsi="Times New Roman" w:cs="Times New Roman"/>
                <w:lang w:val="es-AR"/>
              </w:rPr>
            </w:pPr>
            <w:r w:rsidRPr="009A74EA">
              <w:rPr>
                <w:rFonts w:ascii="Times New Roman" w:hAnsi="Times New Roman" w:cs="Times New Roman"/>
                <w:lang w:val="es-AR"/>
              </w:rPr>
              <w:t>Cortés et al, 2013</w:t>
            </w:r>
          </w:p>
        </w:tc>
        <w:tc>
          <w:tcPr>
            <w:tcW w:w="1350" w:type="dxa"/>
          </w:tcPr>
          <w:p w14:paraId="756118A4" w14:textId="77777777" w:rsidR="00740271" w:rsidRPr="009A74EA" w:rsidRDefault="00740271" w:rsidP="00221205">
            <w:pPr>
              <w:rPr>
                <w:rFonts w:ascii="Times New Roman" w:hAnsi="Times New Roman" w:cs="Times New Roman"/>
                <w:lang w:val="es-AR"/>
              </w:rPr>
            </w:pPr>
          </w:p>
          <w:p w14:paraId="514524F2" w14:textId="28FB3D3F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>L. infantum</w:t>
            </w:r>
            <w:r w:rsidRPr="009A74EA">
              <w:rPr>
                <w:rFonts w:ascii="Times New Roman" w:hAnsi="Times New Roman" w:cs="Times New Roman"/>
              </w:rPr>
              <w:t xml:space="preserve"> soluble extract</w:t>
            </w:r>
          </w:p>
        </w:tc>
        <w:tc>
          <w:tcPr>
            <w:tcW w:w="1260" w:type="dxa"/>
          </w:tcPr>
          <w:p w14:paraId="64A73845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419DDD26" w14:textId="25203F35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LISA</w:t>
            </w:r>
          </w:p>
          <w:p w14:paraId="7E269F88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Snap kit </w:t>
            </w:r>
          </w:p>
        </w:tc>
        <w:tc>
          <w:tcPr>
            <w:tcW w:w="2340" w:type="dxa"/>
          </w:tcPr>
          <w:p w14:paraId="2AC316E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9523E03" w14:textId="5BB52F41" w:rsidR="00740271" w:rsidRPr="009A74EA" w:rsidRDefault="006444BD" w:rsidP="00221205">
            <w:pPr>
              <w:rPr>
                <w:rFonts w:ascii="Times New Roman" w:hAnsi="Times New Roman" w:cs="Times New Roman"/>
                <w:color w:val="800000"/>
              </w:rPr>
            </w:pPr>
            <w:r w:rsidRPr="009A74EA">
              <w:rPr>
                <w:rFonts w:ascii="Times New Roman" w:hAnsi="Times New Roman" w:cs="Times New Roman"/>
              </w:rPr>
              <w:t>Compare</w:t>
            </w:r>
            <w:r w:rsidR="00740271" w:rsidRPr="009A74EA">
              <w:rPr>
                <w:rFonts w:ascii="Times New Roman" w:hAnsi="Times New Roman" w:cs="Times New Roman"/>
              </w:rPr>
              <w:t xml:space="preserve"> Snap</w:t>
            </w:r>
            <w:r w:rsidR="00221205" w:rsidRPr="009A74EA">
              <w:rPr>
                <w:rFonts w:ascii="Times New Roman" w:hAnsi="Times New Roman" w:cs="Times New Roman"/>
              </w:rPr>
              <w:t xml:space="preserve"> kit</w:t>
            </w:r>
            <w:r w:rsidR="00740271" w:rsidRPr="009A74EA">
              <w:rPr>
                <w:rFonts w:ascii="Times New Roman" w:hAnsi="Times New Roman" w:cs="Times New Roman"/>
              </w:rPr>
              <w:t xml:space="preserve"> </w:t>
            </w:r>
            <w:r w:rsidR="00221205" w:rsidRPr="009A74EA">
              <w:rPr>
                <w:rFonts w:ascii="Times New Roman" w:hAnsi="Times New Roman" w:cs="Times New Roman"/>
              </w:rPr>
              <w:t xml:space="preserve">with </w:t>
            </w:r>
            <w:r w:rsidR="00740271" w:rsidRPr="009A74EA">
              <w:rPr>
                <w:rFonts w:ascii="Times New Roman" w:hAnsi="Times New Roman" w:cs="Times New Roman"/>
              </w:rPr>
              <w:t>IFA</w:t>
            </w:r>
            <w:r w:rsidRPr="009A74EA">
              <w:rPr>
                <w:rFonts w:ascii="Times New Roman" w:hAnsi="Times New Roman" w:cs="Times New Roman"/>
              </w:rPr>
              <w:t>T</w:t>
            </w:r>
            <w:r w:rsidR="00740271" w:rsidRPr="009A74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0321C55F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50729DBC" w14:textId="77777777" w:rsidR="00043624" w:rsidRPr="009A74EA" w:rsidRDefault="004017C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Snap kit </w:t>
            </w:r>
          </w:p>
          <w:p w14:paraId="0A8B0927" w14:textId="7BAF57C4" w:rsidR="00043624" w:rsidRPr="009A74EA" w:rsidRDefault="0004362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89</w:t>
            </w:r>
            <w:r w:rsidR="001F7487" w:rsidRPr="009A74EA">
              <w:rPr>
                <w:rFonts w:ascii="Times New Roman" w:eastAsia="Times New Roman" w:hAnsi="Times New Roman" w:cs="Times New Roman"/>
              </w:rPr>
              <w:t>.</w:t>
            </w:r>
            <w:r w:rsidRPr="009A74EA">
              <w:rPr>
                <w:rFonts w:ascii="Times New Roman" w:eastAsia="Times New Roman" w:hAnsi="Times New Roman" w:cs="Times New Roman"/>
              </w:rPr>
              <w:t>2%</w:t>
            </w:r>
          </w:p>
          <w:p w14:paraId="3EEBECBB" w14:textId="1D6BED12" w:rsidR="00740271" w:rsidRPr="009A74EA" w:rsidRDefault="0004362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66</w:t>
            </w:r>
            <w:r w:rsidR="00740271" w:rsidRPr="009A74EA">
              <w:rPr>
                <w:rFonts w:ascii="Times New Roman" w:eastAsia="Times New Roman" w:hAnsi="Times New Roman" w:cs="Times New Roman"/>
              </w:rPr>
              <w:t>%</w:t>
            </w:r>
          </w:p>
          <w:p w14:paraId="2C3A679D" w14:textId="77777777" w:rsidR="00043624" w:rsidRPr="009A74EA" w:rsidRDefault="004017C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IFAT </w:t>
            </w:r>
          </w:p>
          <w:p w14:paraId="0C6EBA5D" w14:textId="3D479088" w:rsidR="00043624" w:rsidRPr="009A74EA" w:rsidRDefault="00043624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1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1%</w:t>
            </w:r>
          </w:p>
          <w:p w14:paraId="419D7D8A" w14:textId="44FAFD9F" w:rsidR="004017C1" w:rsidRPr="009A74EA" w:rsidRDefault="0004362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65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0</w:t>
            </w:r>
            <w:r w:rsidR="004017C1" w:rsidRPr="009A74E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</w:tcPr>
          <w:p w14:paraId="51E60188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C41D22F" w14:textId="77777777" w:rsidR="00043624" w:rsidRPr="009A74EA" w:rsidRDefault="004017C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Snap kit </w:t>
            </w:r>
          </w:p>
          <w:p w14:paraId="3F018A67" w14:textId="77777777" w:rsidR="00043624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100%</w:t>
            </w:r>
          </w:p>
          <w:p w14:paraId="1E52FD3F" w14:textId="371142BF" w:rsidR="00740271" w:rsidRPr="009A74EA" w:rsidRDefault="0004362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100%</w:t>
            </w:r>
            <w:r w:rsidR="00740271" w:rsidRPr="009A74EA">
              <w:rPr>
                <w:rFonts w:ascii="Times New Roman" w:eastAsia="Times New Roman" w:hAnsi="Times New Roman" w:cs="Times New Roman"/>
              </w:rPr>
              <w:t>.</w:t>
            </w:r>
          </w:p>
          <w:p w14:paraId="0AB910F9" w14:textId="77777777" w:rsidR="004017C1" w:rsidRPr="009A74EA" w:rsidRDefault="004017C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IFAT </w:t>
            </w:r>
          </w:p>
          <w:p w14:paraId="78CCD43B" w14:textId="23B90FB4" w:rsidR="00043624" w:rsidRPr="009A74EA" w:rsidRDefault="00043624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9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2%</w:t>
            </w:r>
          </w:p>
          <w:p w14:paraId="7FD5AC8C" w14:textId="3C0EBBD6" w:rsidR="00043624" w:rsidRPr="009A74EA" w:rsidRDefault="0004362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8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070" w:type="dxa"/>
          </w:tcPr>
          <w:p w14:paraId="43497783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47AB1C8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Only qualitative information</w:t>
            </w:r>
          </w:p>
        </w:tc>
      </w:tr>
      <w:tr w:rsidR="00740271" w:rsidRPr="009A74EA" w14:paraId="69E66DF5" w14:textId="77777777" w:rsidTr="009A74EA">
        <w:tc>
          <w:tcPr>
            <w:tcW w:w="1368" w:type="dxa"/>
          </w:tcPr>
          <w:p w14:paraId="6FE15A04" w14:textId="64F6C8FA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3474F2E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Athanasiou et al, 2014</w:t>
            </w:r>
          </w:p>
        </w:tc>
        <w:tc>
          <w:tcPr>
            <w:tcW w:w="1350" w:type="dxa"/>
          </w:tcPr>
          <w:p w14:paraId="51B557C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4F52C62" w14:textId="4969627E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Canine</w:t>
            </w:r>
            <w:r w:rsidRPr="009A74EA">
              <w:rPr>
                <w:rFonts w:ascii="Times New Roman" w:hAnsi="Times New Roman" w:cs="Times New Roman"/>
                <w:i/>
              </w:rPr>
              <w:t xml:space="preserve"> L. infantum</w:t>
            </w:r>
            <w:r w:rsidRPr="009A74EA">
              <w:rPr>
                <w:rFonts w:ascii="Times New Roman" w:hAnsi="Times New Roman" w:cs="Times New Roman"/>
              </w:rPr>
              <w:t xml:space="preserve"> antigen</w:t>
            </w:r>
          </w:p>
        </w:tc>
        <w:tc>
          <w:tcPr>
            <w:tcW w:w="1260" w:type="dxa"/>
          </w:tcPr>
          <w:p w14:paraId="3CB48331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4D645CA0" w14:textId="1E4240DE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Membrane Immunochromatography</w:t>
            </w:r>
          </w:p>
          <w:p w14:paraId="7419D599" w14:textId="77777777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mmunoRu</w:t>
            </w:r>
            <w:r w:rsidRPr="009A74EA">
              <w:rPr>
                <w:rFonts w:ascii="Times New Roman" w:eastAsia="Times New Roman" w:hAnsi="Times New Roman" w:cs="Times New Roman"/>
              </w:rPr>
              <w:lastRenderedPageBreak/>
              <w:t>n kit</w:t>
            </w:r>
          </w:p>
        </w:tc>
        <w:tc>
          <w:tcPr>
            <w:tcW w:w="2340" w:type="dxa"/>
          </w:tcPr>
          <w:p w14:paraId="1E2456E1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0B9E1D72" w14:textId="7F8C351E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erological studies.</w:t>
            </w:r>
          </w:p>
          <w:p w14:paraId="7325B8CC" w14:textId="58A97CB6" w:rsidR="00740271" w:rsidRPr="009A74EA" w:rsidRDefault="00221205" w:rsidP="00221205">
            <w:pPr>
              <w:rPr>
                <w:rFonts w:ascii="Times New Roman" w:hAnsi="Times New Roman" w:cs="Times New Roman"/>
                <w:color w:val="800000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 xml:space="preserve">Compare </w:t>
            </w:r>
            <w:r w:rsidRPr="009A74EA">
              <w:rPr>
                <w:rFonts w:ascii="Times New Roman" w:hAnsi="Times New Roman" w:cs="Times New Roman"/>
              </w:rPr>
              <w:t>Immunochromatography</w:t>
            </w:r>
            <w:r w:rsidRPr="009A74EA">
              <w:rPr>
                <w:rFonts w:ascii="Times New Roman" w:eastAsia="Times New Roman" w:hAnsi="Times New Roman" w:cs="Times New Roman"/>
              </w:rPr>
              <w:t xml:space="preserve"> </w:t>
            </w:r>
            <w:r w:rsidR="00740271" w:rsidRPr="009A74EA">
              <w:rPr>
                <w:rFonts w:ascii="Times New Roman" w:eastAsia="Times New Roman" w:hAnsi="Times New Roman" w:cs="Times New Roman"/>
              </w:rPr>
              <w:t>with IFA</w:t>
            </w:r>
            <w:r w:rsidR="006444BD" w:rsidRPr="009A74EA">
              <w:rPr>
                <w:rFonts w:ascii="Times New Roman" w:eastAsia="Times New Roman" w:hAnsi="Times New Roman" w:cs="Times New Roman"/>
              </w:rPr>
              <w:t>T</w:t>
            </w:r>
            <w:r w:rsidR="00740271" w:rsidRPr="009A74E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092F59C2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3AF8A84" w14:textId="77777777" w:rsidR="00043624" w:rsidRPr="009A74EA" w:rsidRDefault="00043624" w:rsidP="00043624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IFAT </w:t>
            </w:r>
          </w:p>
          <w:p w14:paraId="3061E450" w14:textId="2F10B92B" w:rsidR="00043624" w:rsidRPr="009A74EA" w:rsidRDefault="00043624" w:rsidP="00043624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1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1%</w:t>
            </w:r>
          </w:p>
          <w:p w14:paraId="78930D76" w14:textId="20441433" w:rsidR="00043624" w:rsidRPr="009A74EA" w:rsidRDefault="00C524D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mmunoRun kit 86</w:t>
            </w:r>
            <w:r w:rsidR="001F7487" w:rsidRPr="009A74EA">
              <w:rPr>
                <w:rFonts w:ascii="Times New Roman" w:eastAsia="Times New Roman" w:hAnsi="Times New Roman" w:cs="Times New Roman"/>
              </w:rPr>
              <w:t>.</w:t>
            </w:r>
            <w:r w:rsidRPr="009A74EA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710" w:type="dxa"/>
          </w:tcPr>
          <w:p w14:paraId="3C786B9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CC542DA" w14:textId="77777777" w:rsidR="00043624" w:rsidRPr="009A74EA" w:rsidRDefault="00043624" w:rsidP="00043624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IFAT </w:t>
            </w:r>
          </w:p>
          <w:p w14:paraId="56A27092" w14:textId="7C8A4F15" w:rsidR="00043624" w:rsidRPr="009A74EA" w:rsidRDefault="00043624" w:rsidP="00043624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99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2%</w:t>
            </w:r>
          </w:p>
          <w:p w14:paraId="7929E1ED" w14:textId="77777777" w:rsidR="00043624" w:rsidRPr="009A74EA" w:rsidRDefault="00C524D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ImmunoRun kit</w:t>
            </w:r>
          </w:p>
          <w:p w14:paraId="72C46648" w14:textId="56CD4BDD" w:rsidR="00C524D4" w:rsidRPr="009A74EA" w:rsidRDefault="00C524D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2070" w:type="dxa"/>
          </w:tcPr>
          <w:p w14:paraId="7394BD9B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C3AE16A" w14:textId="77777777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Only qualitative information</w:t>
            </w:r>
          </w:p>
        </w:tc>
      </w:tr>
      <w:tr w:rsidR="00740271" w:rsidRPr="009A74EA" w14:paraId="7DE36241" w14:textId="77777777" w:rsidTr="009A74EA">
        <w:tc>
          <w:tcPr>
            <w:tcW w:w="1368" w:type="dxa"/>
          </w:tcPr>
          <w:p w14:paraId="481530A9" w14:textId="4BDC497F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6FF8A95F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odríguez-Cortés et al, 2013</w:t>
            </w:r>
          </w:p>
        </w:tc>
        <w:tc>
          <w:tcPr>
            <w:tcW w:w="1350" w:type="dxa"/>
          </w:tcPr>
          <w:p w14:paraId="4B702216" w14:textId="77777777" w:rsidR="00740271" w:rsidRPr="009A74EA" w:rsidRDefault="00740271" w:rsidP="00221205">
            <w:pPr>
              <w:rPr>
                <w:rFonts w:ascii="Times New Roman" w:hAnsi="Times New Roman" w:cs="Times New Roman"/>
              </w:rPr>
            </w:pPr>
          </w:p>
          <w:p w14:paraId="10704F46" w14:textId="27D88CB8" w:rsidR="00740271" w:rsidRPr="009A74EA" w:rsidRDefault="00740271" w:rsidP="00CB7480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>L. infantum</w:t>
            </w:r>
            <w:r w:rsidRPr="009A74EA">
              <w:rPr>
                <w:rFonts w:ascii="Times New Roman" w:hAnsi="Times New Roman" w:cs="Times New Roman"/>
              </w:rPr>
              <w:t xml:space="preserve"> soluble extract</w:t>
            </w:r>
          </w:p>
        </w:tc>
        <w:tc>
          <w:tcPr>
            <w:tcW w:w="1260" w:type="dxa"/>
          </w:tcPr>
          <w:p w14:paraId="3F9DEE9F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8D81A76" w14:textId="1679644C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LISA indirect INGEZIM® LEISHMANIA</w:t>
            </w:r>
          </w:p>
        </w:tc>
        <w:tc>
          <w:tcPr>
            <w:tcW w:w="2340" w:type="dxa"/>
          </w:tcPr>
          <w:p w14:paraId="057BEC6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E28BC20" w14:textId="5F271AAF" w:rsidR="00740271" w:rsidRPr="009A74EA" w:rsidRDefault="006444BD" w:rsidP="00FF272A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Compare </w:t>
            </w:r>
            <w:r w:rsidR="00740271" w:rsidRPr="009A74EA">
              <w:rPr>
                <w:rFonts w:ascii="Times New Roman" w:hAnsi="Times New Roman" w:cs="Times New Roman"/>
              </w:rPr>
              <w:t xml:space="preserve">INGEZIM LEISHMANIA </w:t>
            </w:r>
            <w:r w:rsidRPr="009A74EA">
              <w:rPr>
                <w:rFonts w:ascii="Times New Roman" w:hAnsi="Times New Roman" w:cs="Times New Roman"/>
              </w:rPr>
              <w:t>with IFAT</w:t>
            </w:r>
            <w:r w:rsidR="00740271" w:rsidRPr="009A74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14:paraId="7BC604DE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93F826E" w14:textId="7A3798F7" w:rsidR="00740271" w:rsidRPr="009A74EA" w:rsidRDefault="00C524D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INGEZIM LEISHMANIA </w:t>
            </w:r>
            <w:r w:rsidR="00740271" w:rsidRPr="009A74EA">
              <w:rPr>
                <w:rFonts w:ascii="Times New Roman" w:eastAsia="Times New Roman" w:hAnsi="Times New Roman" w:cs="Times New Roman"/>
              </w:rPr>
              <w:t>78%</w:t>
            </w:r>
          </w:p>
          <w:p w14:paraId="76B5B28E" w14:textId="2911D08B" w:rsidR="00C524D4" w:rsidRPr="009A74EA" w:rsidRDefault="00C524D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FAT 65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10" w:type="dxa"/>
          </w:tcPr>
          <w:p w14:paraId="338FDFCE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4AC9CB9C" w14:textId="41F4436D" w:rsidR="00740271" w:rsidRPr="009A74EA" w:rsidRDefault="00C524D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INGEZIM LEISHMANIA </w:t>
            </w:r>
            <w:r w:rsidR="00740271" w:rsidRPr="009A74EA">
              <w:rPr>
                <w:rFonts w:ascii="Times New Roman" w:eastAsia="Times New Roman" w:hAnsi="Times New Roman" w:cs="Times New Roman"/>
              </w:rPr>
              <w:t>100%</w:t>
            </w:r>
          </w:p>
          <w:p w14:paraId="3189C32B" w14:textId="0B62DEAB" w:rsidR="00C524D4" w:rsidRPr="009A74EA" w:rsidRDefault="00C524D4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FAT 98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070" w:type="dxa"/>
          </w:tcPr>
          <w:p w14:paraId="0D11209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651BFDC5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Not available</w:t>
            </w:r>
          </w:p>
        </w:tc>
      </w:tr>
      <w:tr w:rsidR="00740271" w:rsidRPr="009A74EA" w14:paraId="1733A5C3" w14:textId="77777777" w:rsidTr="009A74EA">
        <w:tc>
          <w:tcPr>
            <w:tcW w:w="1368" w:type="dxa"/>
          </w:tcPr>
          <w:p w14:paraId="173D42D7" w14:textId="389C6D75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439E2E3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odríguez-Cortés et al, 2013</w:t>
            </w:r>
          </w:p>
        </w:tc>
        <w:tc>
          <w:tcPr>
            <w:tcW w:w="1350" w:type="dxa"/>
          </w:tcPr>
          <w:p w14:paraId="5B25AD1A" w14:textId="77777777" w:rsidR="00740271" w:rsidRPr="009A74EA" w:rsidRDefault="00740271" w:rsidP="00221205">
            <w:pPr>
              <w:rPr>
                <w:rFonts w:ascii="Times New Roman" w:hAnsi="Times New Roman" w:cs="Times New Roman"/>
              </w:rPr>
            </w:pPr>
          </w:p>
          <w:p w14:paraId="370CEBCD" w14:textId="4F6EAE9D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>L. infantum</w:t>
            </w:r>
            <w:r w:rsidRPr="009A74EA">
              <w:rPr>
                <w:rFonts w:ascii="Times New Roman" w:hAnsi="Times New Roman" w:cs="Times New Roman"/>
              </w:rPr>
              <w:t xml:space="preserve"> soluble extract</w:t>
            </w:r>
          </w:p>
        </w:tc>
        <w:tc>
          <w:tcPr>
            <w:tcW w:w="1260" w:type="dxa"/>
          </w:tcPr>
          <w:p w14:paraId="05BED83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F415E59" w14:textId="49CD4ED4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LISA</w:t>
            </w:r>
          </w:p>
          <w:p w14:paraId="05796710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NGEZIM® LEISHMANIA VET</w:t>
            </w:r>
          </w:p>
        </w:tc>
        <w:tc>
          <w:tcPr>
            <w:tcW w:w="2340" w:type="dxa"/>
          </w:tcPr>
          <w:p w14:paraId="1D738351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3817E3C" w14:textId="52CB84A3" w:rsidR="00740271" w:rsidRPr="009A74EA" w:rsidRDefault="006444BD" w:rsidP="00FF272A">
            <w:pPr>
              <w:rPr>
                <w:rFonts w:ascii="Times New Roman" w:hAnsi="Times New Roman" w:cs="Times New Roman"/>
                <w:color w:val="800000"/>
              </w:rPr>
            </w:pPr>
            <w:r w:rsidRPr="009A74EA">
              <w:rPr>
                <w:rFonts w:ascii="Times New Roman" w:hAnsi="Times New Roman" w:cs="Times New Roman"/>
              </w:rPr>
              <w:t>Evaluate</w:t>
            </w:r>
            <w:r w:rsidR="00740271" w:rsidRPr="009A74EA">
              <w:rPr>
                <w:rFonts w:ascii="Times New Roman" w:hAnsi="Times New Roman" w:cs="Times New Roman"/>
              </w:rPr>
              <w:t xml:space="preserve"> INGEZIM </w:t>
            </w:r>
            <w:r w:rsidRPr="009A74EA">
              <w:rPr>
                <w:rFonts w:ascii="Times New Roman" w:hAnsi="Times New Roman" w:cs="Times New Roman"/>
              </w:rPr>
              <w:t xml:space="preserve">and </w:t>
            </w:r>
            <w:r w:rsidR="00740271" w:rsidRPr="009A74EA">
              <w:rPr>
                <w:rFonts w:ascii="Times New Roman" w:hAnsi="Times New Roman" w:cs="Times New Roman"/>
              </w:rPr>
              <w:t xml:space="preserve">LEISHMANIA VET </w:t>
            </w:r>
          </w:p>
        </w:tc>
        <w:tc>
          <w:tcPr>
            <w:tcW w:w="1710" w:type="dxa"/>
          </w:tcPr>
          <w:p w14:paraId="12B1DF98" w14:textId="77777777" w:rsidR="00C524D4" w:rsidRPr="009A74EA" w:rsidRDefault="00C524D4" w:rsidP="002A785B">
            <w:pPr>
              <w:rPr>
                <w:rFonts w:ascii="Times New Roman" w:hAnsi="Times New Roman" w:cs="Times New Roman"/>
              </w:rPr>
            </w:pPr>
          </w:p>
          <w:p w14:paraId="49D4AC66" w14:textId="64AC4B76" w:rsidR="00740271" w:rsidRPr="009A74EA" w:rsidRDefault="00C524D4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NGEZIM 78%</w:t>
            </w:r>
          </w:p>
          <w:p w14:paraId="7EE68E68" w14:textId="39808D66" w:rsidR="00C524D4" w:rsidRPr="009A74EA" w:rsidRDefault="00C524D4" w:rsidP="00C524D4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LEISHMANIA VET 76</w:t>
            </w:r>
            <w:r w:rsidR="001F748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10" w:type="dxa"/>
          </w:tcPr>
          <w:p w14:paraId="6DF22550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046D521" w14:textId="40D7DD70" w:rsidR="00C524D4" w:rsidRPr="009A74EA" w:rsidRDefault="00C524D4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NGEZIM 100%</w:t>
            </w:r>
          </w:p>
          <w:p w14:paraId="7D8E5FE0" w14:textId="6CC45435" w:rsidR="00C524D4" w:rsidRPr="009A74EA" w:rsidRDefault="00C524D4" w:rsidP="00C524D4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LEISHMANIA VET 100%</w:t>
            </w:r>
          </w:p>
        </w:tc>
        <w:tc>
          <w:tcPr>
            <w:tcW w:w="2070" w:type="dxa"/>
          </w:tcPr>
          <w:p w14:paraId="5A01114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600C933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Not available</w:t>
            </w:r>
          </w:p>
        </w:tc>
      </w:tr>
      <w:tr w:rsidR="00740271" w:rsidRPr="009A74EA" w14:paraId="20E320BA" w14:textId="77777777" w:rsidTr="009A74EA">
        <w:tc>
          <w:tcPr>
            <w:tcW w:w="1368" w:type="dxa"/>
          </w:tcPr>
          <w:p w14:paraId="336AE39C" w14:textId="086B1D19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6AAB33C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odríguez-Cortés et al, 2013</w:t>
            </w:r>
          </w:p>
        </w:tc>
        <w:tc>
          <w:tcPr>
            <w:tcW w:w="1350" w:type="dxa"/>
          </w:tcPr>
          <w:p w14:paraId="703C6EB4" w14:textId="77777777" w:rsidR="00740271" w:rsidRPr="009A74EA" w:rsidRDefault="00740271" w:rsidP="00221205">
            <w:pPr>
              <w:rPr>
                <w:rFonts w:ascii="Times New Roman" w:hAnsi="Times New Roman" w:cs="Times New Roman"/>
              </w:rPr>
            </w:pPr>
          </w:p>
          <w:p w14:paraId="1EF82738" w14:textId="596FE56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>L. infantum</w:t>
            </w:r>
            <w:r w:rsidRPr="009A74EA">
              <w:rPr>
                <w:rFonts w:ascii="Times New Roman" w:hAnsi="Times New Roman" w:cs="Times New Roman"/>
              </w:rPr>
              <w:t xml:space="preserve"> soluble extract</w:t>
            </w:r>
          </w:p>
        </w:tc>
        <w:tc>
          <w:tcPr>
            <w:tcW w:w="1260" w:type="dxa"/>
          </w:tcPr>
          <w:p w14:paraId="31053FD3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AD7EBAC" w14:textId="77777777" w:rsidR="00740271" w:rsidRPr="009A74EA" w:rsidRDefault="00740271" w:rsidP="00E441F4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Membrane Immunochromatography</w:t>
            </w:r>
          </w:p>
          <w:p w14:paraId="316E4923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NGEZIM® LEISHMACROM</w:t>
            </w:r>
          </w:p>
        </w:tc>
        <w:tc>
          <w:tcPr>
            <w:tcW w:w="2340" w:type="dxa"/>
          </w:tcPr>
          <w:p w14:paraId="6EF88221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4F4EE44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erological studies[.</w:t>
            </w:r>
          </w:p>
          <w:p w14:paraId="4EA51197" w14:textId="3456D6EC" w:rsidR="00740271" w:rsidRPr="009A74EA" w:rsidRDefault="00221205" w:rsidP="00FF272A">
            <w:pPr>
              <w:rPr>
                <w:rFonts w:ascii="Times New Roman" w:hAnsi="Times New Roman" w:cs="Times New Roman"/>
                <w:color w:val="FF0000"/>
              </w:rPr>
            </w:pPr>
            <w:r w:rsidRPr="009A74EA">
              <w:rPr>
                <w:rFonts w:ascii="Times New Roman" w:hAnsi="Times New Roman" w:cs="Times New Roman"/>
              </w:rPr>
              <w:t>Compare</w:t>
            </w:r>
            <w:r w:rsidR="00740271" w:rsidRPr="009A74EA">
              <w:rPr>
                <w:rFonts w:ascii="Times New Roman" w:hAnsi="Times New Roman" w:cs="Times New Roman"/>
              </w:rPr>
              <w:t xml:space="preserve"> </w:t>
            </w:r>
            <w:r w:rsidR="00DE0DE6" w:rsidRPr="009A74EA">
              <w:rPr>
                <w:rFonts w:ascii="Times New Roman" w:hAnsi="Times New Roman" w:cs="Times New Roman"/>
              </w:rPr>
              <w:t>INGEZIMLEISHMACROM</w:t>
            </w:r>
            <w:r w:rsidR="00740271" w:rsidRPr="009A74EA">
              <w:rPr>
                <w:rFonts w:ascii="Times New Roman" w:hAnsi="Times New Roman" w:cs="Times New Roman"/>
              </w:rPr>
              <w:t xml:space="preserve"> </w:t>
            </w:r>
            <w:r w:rsidRPr="009A74EA">
              <w:rPr>
                <w:rFonts w:ascii="Times New Roman" w:hAnsi="Times New Roman" w:cs="Times New Roman"/>
              </w:rPr>
              <w:t>with</w:t>
            </w:r>
            <w:r w:rsidR="00DE0DE6" w:rsidRPr="009A74EA">
              <w:rPr>
                <w:rFonts w:ascii="Times New Roman" w:hAnsi="Times New Roman" w:cs="Times New Roman"/>
              </w:rPr>
              <w:t xml:space="preserve"> Leiscan Leishmania ELISA test </w:t>
            </w:r>
          </w:p>
        </w:tc>
        <w:tc>
          <w:tcPr>
            <w:tcW w:w="1710" w:type="dxa"/>
          </w:tcPr>
          <w:p w14:paraId="2DA0B362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D74959F" w14:textId="027FEF49" w:rsidR="00740271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INGEZIM LEISHMACROM </w:t>
            </w:r>
            <w:r w:rsidR="00740271" w:rsidRPr="009A74EA">
              <w:rPr>
                <w:rFonts w:ascii="Times New Roman" w:hAnsi="Times New Roman" w:cs="Times New Roman"/>
              </w:rPr>
              <w:t>75%</w:t>
            </w:r>
          </w:p>
          <w:p w14:paraId="090E952A" w14:textId="55362C8F" w:rsidR="00DE0DE6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Leiscan Leishmania ELISA test 98%</w:t>
            </w:r>
          </w:p>
        </w:tc>
        <w:tc>
          <w:tcPr>
            <w:tcW w:w="1710" w:type="dxa"/>
          </w:tcPr>
          <w:p w14:paraId="0F7D2894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CEF6C04" w14:textId="010B64F1" w:rsidR="00740271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INGEZIM LEISHMACROM </w:t>
            </w:r>
            <w:r w:rsidR="00740271" w:rsidRPr="009A74EA">
              <w:rPr>
                <w:rFonts w:ascii="Times New Roman" w:hAnsi="Times New Roman" w:cs="Times New Roman"/>
              </w:rPr>
              <w:t>100%</w:t>
            </w:r>
          </w:p>
          <w:p w14:paraId="4F8A71B5" w14:textId="610EB097" w:rsidR="00DE0DE6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Leiscan Leishmania ELISA test 100%</w:t>
            </w:r>
          </w:p>
        </w:tc>
        <w:tc>
          <w:tcPr>
            <w:tcW w:w="2070" w:type="dxa"/>
          </w:tcPr>
          <w:p w14:paraId="0D39129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618AB232" w14:textId="77777777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Only qualitative information</w:t>
            </w:r>
          </w:p>
        </w:tc>
      </w:tr>
      <w:tr w:rsidR="00740271" w:rsidRPr="009A74EA" w14:paraId="082EAC1F" w14:textId="77777777" w:rsidTr="009A74EA">
        <w:tc>
          <w:tcPr>
            <w:tcW w:w="1368" w:type="dxa"/>
          </w:tcPr>
          <w:p w14:paraId="446B3D03" w14:textId="20985CE0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611073D4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odríguez-Cortés et al, 2013</w:t>
            </w:r>
          </w:p>
        </w:tc>
        <w:tc>
          <w:tcPr>
            <w:tcW w:w="1350" w:type="dxa"/>
          </w:tcPr>
          <w:p w14:paraId="4F3880C1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45B045CD" w14:textId="579D81F5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  <w:i/>
              </w:rPr>
              <w:t xml:space="preserve">Leishmania </w:t>
            </w:r>
            <w:r w:rsidRPr="009A74EA">
              <w:rPr>
                <w:rFonts w:ascii="Times New Roman" w:hAnsi="Times New Roman" w:cs="Times New Roman"/>
              </w:rPr>
              <w:t>antigen sensitized- gold particles</w:t>
            </w:r>
          </w:p>
        </w:tc>
        <w:tc>
          <w:tcPr>
            <w:tcW w:w="1260" w:type="dxa"/>
          </w:tcPr>
          <w:p w14:paraId="43206622" w14:textId="77777777" w:rsidR="00740271" w:rsidRPr="009A74EA" w:rsidRDefault="00740271" w:rsidP="003D77CA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Membrane Immunochromatography</w:t>
            </w:r>
          </w:p>
          <w:p w14:paraId="495FC9AC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WITNESS® Leishmania</w:t>
            </w:r>
          </w:p>
        </w:tc>
        <w:tc>
          <w:tcPr>
            <w:tcW w:w="2340" w:type="dxa"/>
          </w:tcPr>
          <w:p w14:paraId="7AC898F5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55AD592D" w14:textId="3C3B8631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Serological studies.</w:t>
            </w:r>
          </w:p>
          <w:p w14:paraId="7CA0E829" w14:textId="2D2C257B" w:rsidR="00740271" w:rsidRPr="009A74EA" w:rsidRDefault="00221205" w:rsidP="00FF272A">
            <w:pPr>
              <w:rPr>
                <w:rFonts w:ascii="Times New Roman" w:hAnsi="Times New Roman" w:cs="Times New Roman"/>
                <w:color w:val="800000"/>
              </w:rPr>
            </w:pPr>
            <w:r w:rsidRPr="009A74EA">
              <w:rPr>
                <w:rFonts w:ascii="Times New Roman" w:hAnsi="Times New Roman" w:cs="Times New Roman"/>
              </w:rPr>
              <w:t xml:space="preserve">Compare </w:t>
            </w:r>
            <w:r w:rsidR="00DE0DE6" w:rsidRPr="009A74EA">
              <w:rPr>
                <w:rFonts w:ascii="Times New Roman" w:hAnsi="Times New Roman" w:cs="Times New Roman"/>
              </w:rPr>
              <w:t xml:space="preserve">WITNESSLeishmania </w:t>
            </w:r>
            <w:r w:rsidRPr="009A74EA">
              <w:rPr>
                <w:rFonts w:ascii="Times New Roman" w:hAnsi="Times New Roman" w:cs="Times New Roman"/>
              </w:rPr>
              <w:t>with IFAT</w:t>
            </w:r>
          </w:p>
        </w:tc>
        <w:tc>
          <w:tcPr>
            <w:tcW w:w="1710" w:type="dxa"/>
          </w:tcPr>
          <w:p w14:paraId="43F76228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F4606AA" w14:textId="11A6A570" w:rsidR="00740271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WITNESS Leishmania </w:t>
            </w:r>
            <w:r w:rsidR="00740271" w:rsidRPr="009A74EA">
              <w:rPr>
                <w:rFonts w:ascii="Times New Roman" w:hAnsi="Times New Roman" w:cs="Times New Roman"/>
              </w:rPr>
              <w:t>58%</w:t>
            </w:r>
          </w:p>
          <w:p w14:paraId="047D7CB7" w14:textId="63D0E1F8" w:rsidR="00DE0DE6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FAT 65</w:t>
            </w:r>
            <w:r w:rsidR="002C152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10" w:type="dxa"/>
          </w:tcPr>
          <w:p w14:paraId="5D26265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6B481A3" w14:textId="4125848B" w:rsidR="00740271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 xml:space="preserve">WITNESS Leishmania </w:t>
            </w:r>
            <w:r w:rsidR="00740271" w:rsidRPr="009A74EA">
              <w:rPr>
                <w:rFonts w:ascii="Times New Roman" w:hAnsi="Times New Roman" w:cs="Times New Roman"/>
              </w:rPr>
              <w:t>100%</w:t>
            </w:r>
          </w:p>
          <w:p w14:paraId="1B999161" w14:textId="623B0553" w:rsidR="00DE0DE6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IFAT 98</w:t>
            </w:r>
            <w:r w:rsidR="002C152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070" w:type="dxa"/>
          </w:tcPr>
          <w:p w14:paraId="6D6AEB6F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9D7002E" w14:textId="77777777" w:rsidR="00740271" w:rsidRPr="009A74EA" w:rsidRDefault="00740271" w:rsidP="002A785B">
            <w:pPr>
              <w:rPr>
                <w:rFonts w:ascii="Times New Roman" w:eastAsia="Times New Roman" w:hAnsi="Times New Roman" w:cs="Times New Roman"/>
              </w:rPr>
            </w:pPr>
            <w:r w:rsidRPr="009A74EA">
              <w:rPr>
                <w:rFonts w:ascii="Times New Roman" w:eastAsia="Times New Roman" w:hAnsi="Times New Roman" w:cs="Times New Roman"/>
              </w:rPr>
              <w:t>Only qualitative information</w:t>
            </w:r>
          </w:p>
        </w:tc>
      </w:tr>
      <w:tr w:rsidR="00740271" w:rsidRPr="009A74EA" w14:paraId="4B55E013" w14:textId="77777777" w:rsidTr="009A74EA">
        <w:tc>
          <w:tcPr>
            <w:tcW w:w="1368" w:type="dxa"/>
          </w:tcPr>
          <w:p w14:paraId="018DD8B6" w14:textId="7642FE91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9BF817A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eithinger et al., 2002; Babakhan et al,, 2009</w:t>
            </w:r>
          </w:p>
        </w:tc>
        <w:tc>
          <w:tcPr>
            <w:tcW w:w="1350" w:type="dxa"/>
          </w:tcPr>
          <w:p w14:paraId="02D70A7B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0EB9B181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K39</w:t>
            </w:r>
          </w:p>
        </w:tc>
        <w:tc>
          <w:tcPr>
            <w:tcW w:w="1260" w:type="dxa"/>
          </w:tcPr>
          <w:p w14:paraId="04DB6AC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09BEE4A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rK39 dipstick</w:t>
            </w:r>
          </w:p>
        </w:tc>
        <w:tc>
          <w:tcPr>
            <w:tcW w:w="2340" w:type="dxa"/>
          </w:tcPr>
          <w:p w14:paraId="29118E3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18974E0" w14:textId="42B6AC7C" w:rsidR="00740271" w:rsidRPr="009A74EA" w:rsidRDefault="006444BD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Evaluate rK39</w:t>
            </w:r>
            <w:r w:rsidR="00740271" w:rsidRPr="009A74EA">
              <w:rPr>
                <w:rFonts w:ascii="Times New Roman" w:hAnsi="Times New Roman" w:cs="Times New Roman"/>
              </w:rPr>
              <w:t xml:space="preserve"> in mass-screening surveys</w:t>
            </w:r>
          </w:p>
        </w:tc>
        <w:tc>
          <w:tcPr>
            <w:tcW w:w="1710" w:type="dxa"/>
          </w:tcPr>
          <w:p w14:paraId="31558540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38E5B3DA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72 to 77%</w:t>
            </w:r>
          </w:p>
        </w:tc>
        <w:tc>
          <w:tcPr>
            <w:tcW w:w="1710" w:type="dxa"/>
          </w:tcPr>
          <w:p w14:paraId="5F319699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0C6B54B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61 to 75%</w:t>
            </w:r>
          </w:p>
        </w:tc>
        <w:tc>
          <w:tcPr>
            <w:tcW w:w="2070" w:type="dxa"/>
          </w:tcPr>
          <w:p w14:paraId="0C9D7787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0FFF2C5F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Low sensitivity</w:t>
            </w:r>
          </w:p>
        </w:tc>
      </w:tr>
      <w:tr w:rsidR="00740271" w:rsidRPr="009A74EA" w14:paraId="2CA2FB36" w14:textId="77777777" w:rsidTr="009A74EA">
        <w:tc>
          <w:tcPr>
            <w:tcW w:w="1368" w:type="dxa"/>
          </w:tcPr>
          <w:p w14:paraId="38820F25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708BDAE6" w14:textId="7923623D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lastRenderedPageBreak/>
              <w:t>Akhoundi et al., 2010</w:t>
            </w:r>
          </w:p>
        </w:tc>
        <w:tc>
          <w:tcPr>
            <w:tcW w:w="1350" w:type="dxa"/>
          </w:tcPr>
          <w:p w14:paraId="508F77E2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4BA6FFA7" w14:textId="40574C26" w:rsidR="00740271" w:rsidRPr="009A74EA" w:rsidRDefault="00740271" w:rsidP="00740271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lastRenderedPageBreak/>
              <w:t xml:space="preserve">crude lysate of </w:t>
            </w:r>
            <w:r w:rsidRPr="009A74EA">
              <w:rPr>
                <w:rFonts w:ascii="Times New Roman" w:hAnsi="Times New Roman" w:cs="Times New Roman"/>
                <w:i/>
              </w:rPr>
              <w:t xml:space="preserve">L. infantum </w:t>
            </w:r>
            <w:r w:rsidRPr="009A74EA">
              <w:rPr>
                <w:rFonts w:ascii="Times New Roman" w:hAnsi="Times New Roman" w:cs="Times New Roman"/>
              </w:rPr>
              <w:t>promastigotes</w:t>
            </w:r>
            <w:r w:rsidRPr="009A74E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260" w:type="dxa"/>
          </w:tcPr>
          <w:p w14:paraId="107E90F4" w14:textId="4C9A55B5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lastRenderedPageBreak/>
              <w:t xml:space="preserve">Direct </w:t>
            </w:r>
            <w:r w:rsidRPr="009A74EA">
              <w:rPr>
                <w:rFonts w:ascii="Times New Roman" w:hAnsi="Times New Roman" w:cs="Times New Roman"/>
              </w:rPr>
              <w:lastRenderedPageBreak/>
              <w:t xml:space="preserve">agglutination test </w:t>
            </w:r>
          </w:p>
          <w:p w14:paraId="09C8B54A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FAST</w:t>
            </w:r>
          </w:p>
        </w:tc>
        <w:tc>
          <w:tcPr>
            <w:tcW w:w="2340" w:type="dxa"/>
          </w:tcPr>
          <w:p w14:paraId="73DF8596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6114C40D" w14:textId="72E70136" w:rsidR="00740271" w:rsidRPr="009A74EA" w:rsidRDefault="00221205" w:rsidP="00221205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lastRenderedPageBreak/>
              <w:t>S</w:t>
            </w:r>
            <w:r w:rsidR="00740271" w:rsidRPr="009A74EA">
              <w:rPr>
                <w:rFonts w:ascii="Times New Roman" w:hAnsi="Times New Roman" w:cs="Times New Roman"/>
              </w:rPr>
              <w:t>creening surveys</w:t>
            </w:r>
            <w:r w:rsidR="006444BD" w:rsidRPr="009A74EA">
              <w:rPr>
                <w:rFonts w:ascii="Times New Roman" w:hAnsi="Times New Roman" w:cs="Times New Roman"/>
              </w:rPr>
              <w:t xml:space="preserve"> </w:t>
            </w:r>
            <w:r w:rsidRPr="009A74EA">
              <w:rPr>
                <w:rFonts w:ascii="Times New Roman" w:hAnsi="Times New Roman" w:cs="Times New Roman"/>
              </w:rPr>
              <w:t xml:space="preserve">Compare </w:t>
            </w:r>
            <w:r w:rsidR="006444BD" w:rsidRPr="009A74EA">
              <w:rPr>
                <w:rFonts w:ascii="Times New Roman" w:hAnsi="Times New Roman" w:cs="Times New Roman"/>
              </w:rPr>
              <w:t xml:space="preserve">DAT </w:t>
            </w:r>
            <w:r w:rsidRPr="009A74EA">
              <w:rPr>
                <w:rFonts w:ascii="Times New Roman" w:hAnsi="Times New Roman" w:cs="Times New Roman"/>
              </w:rPr>
              <w:t xml:space="preserve">with </w:t>
            </w:r>
            <w:r w:rsidR="006444BD" w:rsidRPr="009A74EA">
              <w:rPr>
                <w:rFonts w:ascii="Times New Roman" w:hAnsi="Times New Roman" w:cs="Times New Roman"/>
              </w:rPr>
              <w:t>FAST</w:t>
            </w:r>
          </w:p>
        </w:tc>
        <w:tc>
          <w:tcPr>
            <w:tcW w:w="1710" w:type="dxa"/>
          </w:tcPr>
          <w:p w14:paraId="74B20A99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16C701F2" w14:textId="4126B503" w:rsidR="00DE0DE6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lastRenderedPageBreak/>
              <w:t>DAT 89</w:t>
            </w:r>
            <w:r w:rsidR="002C152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3-98</w:t>
            </w:r>
            <w:r w:rsidR="002C152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1%</w:t>
            </w:r>
          </w:p>
          <w:p w14:paraId="6D4D94A7" w14:textId="7F2E25FC" w:rsidR="00740271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FAST 95.4</w:t>
            </w:r>
            <w:r w:rsidR="00740271" w:rsidRPr="009A74E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10" w:type="dxa"/>
          </w:tcPr>
          <w:p w14:paraId="544CBB49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28744037" w14:textId="0CC13E3F" w:rsidR="00DE0DE6" w:rsidRPr="009A74EA" w:rsidRDefault="00DE0DE6" w:rsidP="002A785B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lastRenderedPageBreak/>
              <w:t xml:space="preserve">DAT </w:t>
            </w:r>
            <w:r w:rsidR="00585C83" w:rsidRPr="009A74EA">
              <w:rPr>
                <w:rFonts w:ascii="Times New Roman" w:hAnsi="Times New Roman" w:cs="Times New Roman"/>
              </w:rPr>
              <w:t>89</w:t>
            </w:r>
            <w:r w:rsidR="002C1527" w:rsidRPr="009A74EA">
              <w:rPr>
                <w:rFonts w:ascii="Times New Roman" w:hAnsi="Times New Roman" w:cs="Times New Roman"/>
              </w:rPr>
              <w:t>.</w:t>
            </w:r>
            <w:r w:rsidR="00585C83" w:rsidRPr="009A74EA">
              <w:rPr>
                <w:rFonts w:ascii="Times New Roman" w:hAnsi="Times New Roman" w:cs="Times New Roman"/>
              </w:rPr>
              <w:t>4-71</w:t>
            </w:r>
            <w:r w:rsidR="002C1527" w:rsidRPr="009A74EA">
              <w:rPr>
                <w:rFonts w:ascii="Times New Roman" w:hAnsi="Times New Roman" w:cs="Times New Roman"/>
              </w:rPr>
              <w:t>.</w:t>
            </w:r>
            <w:r w:rsidR="00585C83" w:rsidRPr="009A74EA">
              <w:rPr>
                <w:rFonts w:ascii="Times New Roman" w:hAnsi="Times New Roman" w:cs="Times New Roman"/>
              </w:rPr>
              <w:t>6%</w:t>
            </w:r>
          </w:p>
          <w:p w14:paraId="1EB9B9A9" w14:textId="2EE601F7" w:rsidR="00740271" w:rsidRPr="009A74EA" w:rsidRDefault="00585C83" w:rsidP="00585C83">
            <w:pPr>
              <w:rPr>
                <w:rFonts w:ascii="Times New Roman" w:hAnsi="Times New Roman" w:cs="Times New Roman"/>
              </w:rPr>
            </w:pPr>
            <w:r w:rsidRPr="009A74EA">
              <w:rPr>
                <w:rFonts w:ascii="Times New Roman" w:hAnsi="Times New Roman" w:cs="Times New Roman"/>
              </w:rPr>
              <w:t>FAST 88</w:t>
            </w:r>
            <w:r w:rsidR="002C1527" w:rsidRPr="009A74EA">
              <w:rPr>
                <w:rFonts w:ascii="Times New Roman" w:hAnsi="Times New Roman" w:cs="Times New Roman"/>
              </w:rPr>
              <w:t>.</w:t>
            </w:r>
            <w:r w:rsidRPr="009A74EA">
              <w:rPr>
                <w:rFonts w:ascii="Times New Roman" w:hAnsi="Times New Roman" w:cs="Times New Roman"/>
              </w:rPr>
              <w:t>5</w:t>
            </w:r>
            <w:r w:rsidR="00740271" w:rsidRPr="009A74E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0" w:type="dxa"/>
          </w:tcPr>
          <w:p w14:paraId="56144F93" w14:textId="77777777" w:rsidR="00740271" w:rsidRPr="009A74EA" w:rsidRDefault="00740271" w:rsidP="002A785B">
            <w:pPr>
              <w:rPr>
                <w:rFonts w:ascii="Times New Roman" w:hAnsi="Times New Roman" w:cs="Times New Roman"/>
              </w:rPr>
            </w:pPr>
          </w:p>
          <w:p w14:paraId="643DA9AB" w14:textId="77777777" w:rsidR="00740271" w:rsidRPr="009A74EA" w:rsidRDefault="00740271" w:rsidP="002A785B">
            <w:pPr>
              <w:rPr>
                <w:rFonts w:ascii="Times New Roman" w:hAnsi="Times New Roman" w:cs="Times New Roman"/>
                <w:color w:val="800000"/>
              </w:rPr>
            </w:pPr>
            <w:r w:rsidRPr="009A74EA">
              <w:rPr>
                <w:rFonts w:ascii="Times New Roman" w:hAnsi="Times New Roman" w:cs="Times New Roman"/>
              </w:rPr>
              <w:lastRenderedPageBreak/>
              <w:t>Low sensitivity</w:t>
            </w:r>
          </w:p>
        </w:tc>
      </w:tr>
    </w:tbl>
    <w:p w14:paraId="3CAFFEF4" w14:textId="0ED047A3" w:rsidR="000819F4" w:rsidRPr="009A74EA" w:rsidRDefault="004343FF" w:rsidP="000819F4">
      <w:pPr>
        <w:spacing w:line="240" w:lineRule="auto"/>
        <w:rPr>
          <w:rFonts w:ascii="Times New Roman" w:hAnsi="Times New Roman" w:cs="Times New Roman"/>
        </w:rPr>
      </w:pPr>
      <w:r w:rsidRPr="009A74EA">
        <w:rPr>
          <w:rFonts w:ascii="Times New Roman" w:hAnsi="Times New Roman" w:cs="Times New Roman"/>
          <w:u w:val="single"/>
        </w:rPr>
        <w:lastRenderedPageBreak/>
        <w:t>Tests</w:t>
      </w:r>
      <w:r w:rsidR="00242DCA" w:rsidRPr="009A74EA">
        <w:rPr>
          <w:rFonts w:ascii="Times New Roman" w:hAnsi="Times New Roman" w:cs="Times New Roman"/>
        </w:rPr>
        <w:t>:</w:t>
      </w:r>
      <w:r w:rsidRPr="009A74EA">
        <w:rPr>
          <w:rFonts w:ascii="Times New Roman" w:hAnsi="Times New Roman" w:cs="Times New Roman"/>
        </w:rPr>
        <w:t xml:space="preserve"> DAT: Direct agglutination test; </w:t>
      </w:r>
      <w:r w:rsidR="00553EFA" w:rsidRPr="009A74EA">
        <w:rPr>
          <w:rFonts w:ascii="Times New Roman" w:hAnsi="Times New Roman" w:cs="Times New Roman"/>
        </w:rPr>
        <w:t>IFAT: Indirect fluorescent antibody test</w:t>
      </w:r>
      <w:r w:rsidR="00AE122C" w:rsidRPr="009A74EA">
        <w:rPr>
          <w:rFonts w:ascii="Times New Roman" w:hAnsi="Times New Roman" w:cs="Times New Roman"/>
        </w:rPr>
        <w:t>; ELISA: Enzyme linked immunosorbent assay;</w:t>
      </w:r>
      <w:r w:rsidR="000819F4" w:rsidRPr="009A74EA">
        <w:rPr>
          <w:rFonts w:ascii="Times New Roman" w:hAnsi="Times New Roman" w:cs="Times New Roman"/>
        </w:rPr>
        <w:t xml:space="preserve"> </w:t>
      </w:r>
    </w:p>
    <w:p w14:paraId="2BA0432F" w14:textId="6F8144DC" w:rsidR="004A3D65" w:rsidRPr="009A74EA" w:rsidRDefault="000819F4" w:rsidP="000819F4">
      <w:pPr>
        <w:spacing w:line="240" w:lineRule="auto"/>
        <w:rPr>
          <w:rFonts w:ascii="Times New Roman" w:hAnsi="Times New Roman" w:cs="Times New Roman"/>
        </w:rPr>
      </w:pPr>
      <w:r w:rsidRPr="009A74EA">
        <w:rPr>
          <w:rFonts w:ascii="Times New Roman" w:hAnsi="Times New Roman" w:cs="Times New Roman"/>
        </w:rPr>
        <w:t>FC: Flow cytometry</w:t>
      </w:r>
      <w:r w:rsidR="00A10432" w:rsidRPr="009A74EA">
        <w:rPr>
          <w:rFonts w:ascii="Times New Roman" w:hAnsi="Times New Roman" w:cs="Times New Roman"/>
        </w:rPr>
        <w:t>; FAST: Fast agglutination screening test.</w:t>
      </w:r>
      <w:r w:rsidR="00306396">
        <w:rPr>
          <w:rFonts w:ascii="Times New Roman" w:hAnsi="Times New Roman" w:cs="Times New Roman"/>
        </w:rPr>
        <w:t xml:space="preserve"> *</w:t>
      </w:r>
      <w:r w:rsidR="00306396" w:rsidRPr="00306396">
        <w:t xml:space="preserve"> </w:t>
      </w:r>
      <w:r w:rsidR="00306396">
        <w:t>except in areas endemic for the New World parasite Trypanosoma cruzi that may give false-positive results</w:t>
      </w:r>
    </w:p>
    <w:sectPr w:rsidR="004A3D65" w:rsidRPr="009A74EA" w:rsidSect="007800A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25E9F" w14:textId="77777777" w:rsidR="00FD242A" w:rsidRDefault="00FD242A" w:rsidP="00D13512">
      <w:pPr>
        <w:spacing w:after="0" w:line="240" w:lineRule="auto"/>
      </w:pPr>
      <w:r>
        <w:separator/>
      </w:r>
    </w:p>
  </w:endnote>
  <w:endnote w:type="continuationSeparator" w:id="0">
    <w:p w14:paraId="78F03FF1" w14:textId="77777777" w:rsidR="00FD242A" w:rsidRDefault="00FD242A" w:rsidP="00D13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E404D8" w14:textId="77777777" w:rsidR="00DE0DE6" w:rsidRDefault="00DE0D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75AB0A" w14:textId="77777777" w:rsidR="00DE0DE6" w:rsidRDefault="00DE0D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5C38FE" w14:textId="77777777" w:rsidR="00DE0DE6" w:rsidRDefault="00DE0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E0D8D" w14:textId="77777777" w:rsidR="00FD242A" w:rsidRDefault="00FD242A" w:rsidP="00D13512">
      <w:pPr>
        <w:spacing w:after="0" w:line="240" w:lineRule="auto"/>
      </w:pPr>
      <w:r>
        <w:separator/>
      </w:r>
    </w:p>
  </w:footnote>
  <w:footnote w:type="continuationSeparator" w:id="0">
    <w:p w14:paraId="4E3D0520" w14:textId="77777777" w:rsidR="00FD242A" w:rsidRDefault="00FD242A" w:rsidP="00D135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6AB41F" w14:textId="77777777" w:rsidR="00DE0DE6" w:rsidRDefault="00DE0D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ED0C6" w14:textId="77777777" w:rsidR="00DE0DE6" w:rsidRDefault="00DE0D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CBA484" w14:textId="77777777" w:rsidR="00DE0DE6" w:rsidRDefault="00DE0D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E95D6A"/>
    <w:multiLevelType w:val="hybridMultilevel"/>
    <w:tmpl w:val="AF2E219E"/>
    <w:lvl w:ilvl="0" w:tplc="0D56F6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420ED4"/>
    <w:multiLevelType w:val="hybridMultilevel"/>
    <w:tmpl w:val="4492F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0AA"/>
    <w:rsid w:val="00000798"/>
    <w:rsid w:val="0001512A"/>
    <w:rsid w:val="0002714C"/>
    <w:rsid w:val="00043624"/>
    <w:rsid w:val="0004404C"/>
    <w:rsid w:val="00053F8A"/>
    <w:rsid w:val="00055641"/>
    <w:rsid w:val="000557A1"/>
    <w:rsid w:val="0006047A"/>
    <w:rsid w:val="000679C8"/>
    <w:rsid w:val="00076F35"/>
    <w:rsid w:val="000819F4"/>
    <w:rsid w:val="00084B4B"/>
    <w:rsid w:val="000921A5"/>
    <w:rsid w:val="000B087C"/>
    <w:rsid w:val="00140947"/>
    <w:rsid w:val="001472EA"/>
    <w:rsid w:val="0017147F"/>
    <w:rsid w:val="001B3048"/>
    <w:rsid w:val="001B33CD"/>
    <w:rsid w:val="001D4217"/>
    <w:rsid w:val="001F7487"/>
    <w:rsid w:val="002203EC"/>
    <w:rsid w:val="00221205"/>
    <w:rsid w:val="00222FDF"/>
    <w:rsid w:val="00242DCA"/>
    <w:rsid w:val="00247742"/>
    <w:rsid w:val="00252E30"/>
    <w:rsid w:val="00273966"/>
    <w:rsid w:val="00285841"/>
    <w:rsid w:val="00297C5E"/>
    <w:rsid w:val="002A785B"/>
    <w:rsid w:val="002B3D8B"/>
    <w:rsid w:val="002C146F"/>
    <w:rsid w:val="002C1527"/>
    <w:rsid w:val="00306396"/>
    <w:rsid w:val="003125FB"/>
    <w:rsid w:val="00324020"/>
    <w:rsid w:val="003D11F3"/>
    <w:rsid w:val="003D5CAB"/>
    <w:rsid w:val="003D77CA"/>
    <w:rsid w:val="004017C1"/>
    <w:rsid w:val="0040373A"/>
    <w:rsid w:val="004207E1"/>
    <w:rsid w:val="00426882"/>
    <w:rsid w:val="004343FF"/>
    <w:rsid w:val="004377C3"/>
    <w:rsid w:val="00442D10"/>
    <w:rsid w:val="0044685A"/>
    <w:rsid w:val="00462750"/>
    <w:rsid w:val="00492C57"/>
    <w:rsid w:val="00493E13"/>
    <w:rsid w:val="004A0CEE"/>
    <w:rsid w:val="004A3D65"/>
    <w:rsid w:val="004C705B"/>
    <w:rsid w:val="004F6AE2"/>
    <w:rsid w:val="00521D15"/>
    <w:rsid w:val="0052445D"/>
    <w:rsid w:val="00553EFA"/>
    <w:rsid w:val="00585C83"/>
    <w:rsid w:val="00592148"/>
    <w:rsid w:val="005A3A6D"/>
    <w:rsid w:val="005F2EA5"/>
    <w:rsid w:val="006407EF"/>
    <w:rsid w:val="006444BD"/>
    <w:rsid w:val="006615A9"/>
    <w:rsid w:val="00673826"/>
    <w:rsid w:val="0067559D"/>
    <w:rsid w:val="006907FF"/>
    <w:rsid w:val="0070755C"/>
    <w:rsid w:val="00740271"/>
    <w:rsid w:val="00745AC2"/>
    <w:rsid w:val="0075367F"/>
    <w:rsid w:val="00772BEB"/>
    <w:rsid w:val="00775684"/>
    <w:rsid w:val="00776EA1"/>
    <w:rsid w:val="007800AA"/>
    <w:rsid w:val="00791D2A"/>
    <w:rsid w:val="007B32CE"/>
    <w:rsid w:val="007B3F65"/>
    <w:rsid w:val="007C5899"/>
    <w:rsid w:val="007C722D"/>
    <w:rsid w:val="007C7A17"/>
    <w:rsid w:val="007D0FBA"/>
    <w:rsid w:val="007D3DB4"/>
    <w:rsid w:val="007F0BA7"/>
    <w:rsid w:val="008139D3"/>
    <w:rsid w:val="00817183"/>
    <w:rsid w:val="008C2CF8"/>
    <w:rsid w:val="008D69F0"/>
    <w:rsid w:val="008E44E9"/>
    <w:rsid w:val="0094498B"/>
    <w:rsid w:val="00956F33"/>
    <w:rsid w:val="0096516B"/>
    <w:rsid w:val="00977A58"/>
    <w:rsid w:val="009912CC"/>
    <w:rsid w:val="009A74EA"/>
    <w:rsid w:val="00A10432"/>
    <w:rsid w:val="00A164EF"/>
    <w:rsid w:val="00A233B7"/>
    <w:rsid w:val="00A262CA"/>
    <w:rsid w:val="00A505B5"/>
    <w:rsid w:val="00A72399"/>
    <w:rsid w:val="00A751A0"/>
    <w:rsid w:val="00AB0DE7"/>
    <w:rsid w:val="00AC45CC"/>
    <w:rsid w:val="00AE122C"/>
    <w:rsid w:val="00AE508D"/>
    <w:rsid w:val="00AF431C"/>
    <w:rsid w:val="00AF4A9C"/>
    <w:rsid w:val="00B10A64"/>
    <w:rsid w:val="00B112D1"/>
    <w:rsid w:val="00B13F16"/>
    <w:rsid w:val="00B20F85"/>
    <w:rsid w:val="00B319C8"/>
    <w:rsid w:val="00B42267"/>
    <w:rsid w:val="00B45256"/>
    <w:rsid w:val="00B64E87"/>
    <w:rsid w:val="00B755B8"/>
    <w:rsid w:val="00B922BC"/>
    <w:rsid w:val="00B93E96"/>
    <w:rsid w:val="00B9525D"/>
    <w:rsid w:val="00BB5AA2"/>
    <w:rsid w:val="00C01831"/>
    <w:rsid w:val="00C36180"/>
    <w:rsid w:val="00C524D4"/>
    <w:rsid w:val="00C547DF"/>
    <w:rsid w:val="00C96C04"/>
    <w:rsid w:val="00CA6DA8"/>
    <w:rsid w:val="00CB7480"/>
    <w:rsid w:val="00CD478F"/>
    <w:rsid w:val="00CE3879"/>
    <w:rsid w:val="00CE5D36"/>
    <w:rsid w:val="00CE5D62"/>
    <w:rsid w:val="00D02FA5"/>
    <w:rsid w:val="00D13512"/>
    <w:rsid w:val="00D36A74"/>
    <w:rsid w:val="00D448F6"/>
    <w:rsid w:val="00D60E02"/>
    <w:rsid w:val="00D667A8"/>
    <w:rsid w:val="00D7160B"/>
    <w:rsid w:val="00D75EA2"/>
    <w:rsid w:val="00D777E0"/>
    <w:rsid w:val="00DC16AD"/>
    <w:rsid w:val="00DC3B02"/>
    <w:rsid w:val="00DE0DE6"/>
    <w:rsid w:val="00DE2F50"/>
    <w:rsid w:val="00DE44BF"/>
    <w:rsid w:val="00DF46CB"/>
    <w:rsid w:val="00E043D2"/>
    <w:rsid w:val="00E441F4"/>
    <w:rsid w:val="00E477A4"/>
    <w:rsid w:val="00E50192"/>
    <w:rsid w:val="00E51D6A"/>
    <w:rsid w:val="00E878CD"/>
    <w:rsid w:val="00F065E7"/>
    <w:rsid w:val="00F11DAD"/>
    <w:rsid w:val="00F242EC"/>
    <w:rsid w:val="00F52550"/>
    <w:rsid w:val="00F57E3B"/>
    <w:rsid w:val="00F84E63"/>
    <w:rsid w:val="00F855C8"/>
    <w:rsid w:val="00F97710"/>
    <w:rsid w:val="00FA7D1E"/>
    <w:rsid w:val="00FB5CF9"/>
    <w:rsid w:val="00FD242A"/>
    <w:rsid w:val="00FD2CCC"/>
    <w:rsid w:val="00FD5313"/>
    <w:rsid w:val="00FF1B18"/>
    <w:rsid w:val="00FF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E9C60"/>
  <w15:docId w15:val="{44612378-7121-4B20-BBB9-659D2DA3E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6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9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13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512"/>
  </w:style>
  <w:style w:type="paragraph" w:styleId="Footer">
    <w:name w:val="footer"/>
    <w:basedOn w:val="Normal"/>
    <w:link w:val="FooterChar"/>
    <w:uiPriority w:val="99"/>
    <w:unhideWhenUsed/>
    <w:rsid w:val="00D13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512"/>
  </w:style>
  <w:style w:type="paragraph" w:styleId="ListParagraph">
    <w:name w:val="List Paragraph"/>
    <w:basedOn w:val="Normal"/>
    <w:uiPriority w:val="34"/>
    <w:qFormat/>
    <w:rsid w:val="007B32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937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2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81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, Bruno L.</dc:creator>
  <cp:lastModifiedBy>Stephanie Boyter</cp:lastModifiedBy>
  <cp:revision>2</cp:revision>
  <cp:lastPrinted>2017-04-22T17:18:00Z</cp:lastPrinted>
  <dcterms:created xsi:type="dcterms:W3CDTF">2017-12-22T16:37:00Z</dcterms:created>
  <dcterms:modified xsi:type="dcterms:W3CDTF">2017-12-22T16:37:00Z</dcterms:modified>
</cp:coreProperties>
</file>